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0BA7A1" w14:textId="31BA8963" w:rsidR="0059007D" w:rsidRDefault="0059007D" w:rsidP="001542F5">
      <w:pPr>
        <w:contextualSpacing w:val="0"/>
        <w:jc w:val="both"/>
        <w:rPr>
          <w:b/>
          <w:bCs/>
        </w:rPr>
      </w:pPr>
      <w:r w:rsidRPr="001542F5">
        <w:rPr>
          <w:b/>
          <w:bCs/>
        </w:rPr>
        <w:t xml:space="preserve">Supplementary </w:t>
      </w:r>
    </w:p>
    <w:p w14:paraId="5C355E19" w14:textId="77777777" w:rsidR="003C2D07" w:rsidRPr="001542F5" w:rsidRDefault="003C2D07" w:rsidP="001542F5">
      <w:pPr>
        <w:contextualSpacing w:val="0"/>
        <w:jc w:val="both"/>
        <w:rPr>
          <w:b/>
          <w:bCs/>
        </w:rPr>
      </w:pPr>
    </w:p>
    <w:p w14:paraId="702A75F8" w14:textId="77777777" w:rsidR="0059007D" w:rsidRPr="001542F5" w:rsidRDefault="0059007D" w:rsidP="001542F5">
      <w:pPr>
        <w:contextualSpacing w:val="0"/>
        <w:jc w:val="both"/>
        <w:rPr>
          <w:b/>
          <w:bCs/>
        </w:rPr>
      </w:pPr>
      <w:r w:rsidRPr="001542F5">
        <w:rPr>
          <w:b/>
          <w:bCs/>
        </w:rPr>
        <w:t>Appendix 1</w:t>
      </w:r>
    </w:p>
    <w:p w14:paraId="27FCAAEC" w14:textId="77777777" w:rsidR="0059007D" w:rsidRPr="001542F5" w:rsidRDefault="0059007D" w:rsidP="001542F5">
      <w:pPr>
        <w:jc w:val="both"/>
        <w:rPr>
          <w:b/>
          <w:bCs/>
        </w:rPr>
      </w:pPr>
      <w:r w:rsidRPr="001542F5">
        <w:rPr>
          <w:b/>
          <w:bCs/>
        </w:rPr>
        <w:t>Significant findings from preclinical nsPEF studies in the liver</w:t>
      </w:r>
    </w:p>
    <w:tbl>
      <w:tblPr>
        <w:tblStyle w:val="TableGrid"/>
        <w:tblW w:w="11227" w:type="dxa"/>
        <w:tblInd w:w="-147" w:type="dxa"/>
        <w:tblLayout w:type="fixed"/>
        <w:tblLook w:val="04A0" w:firstRow="1" w:lastRow="0" w:firstColumn="1" w:lastColumn="0" w:noHBand="0" w:noVBand="1"/>
      </w:tblPr>
      <w:tblGrid>
        <w:gridCol w:w="568"/>
        <w:gridCol w:w="6"/>
        <w:gridCol w:w="1836"/>
        <w:gridCol w:w="851"/>
        <w:gridCol w:w="1701"/>
        <w:gridCol w:w="1701"/>
        <w:gridCol w:w="3685"/>
        <w:gridCol w:w="879"/>
      </w:tblGrid>
      <w:tr w:rsidR="0059007D" w:rsidRPr="001542F5" w14:paraId="6B61CE55" w14:textId="77777777" w:rsidTr="00505928">
        <w:trPr>
          <w:gridAfter w:val="1"/>
          <w:wAfter w:w="879" w:type="dxa"/>
        </w:trPr>
        <w:tc>
          <w:tcPr>
            <w:tcW w:w="574" w:type="dxa"/>
            <w:gridSpan w:val="2"/>
          </w:tcPr>
          <w:p w14:paraId="2335F514" w14:textId="77777777" w:rsidR="0059007D" w:rsidRPr="001542F5" w:rsidRDefault="0059007D" w:rsidP="0023631F">
            <w:pPr>
              <w:rPr>
                <w:b/>
                <w:bCs/>
              </w:rPr>
            </w:pPr>
          </w:p>
        </w:tc>
        <w:tc>
          <w:tcPr>
            <w:tcW w:w="1836" w:type="dxa"/>
          </w:tcPr>
          <w:p w14:paraId="6807D5D5" w14:textId="77777777" w:rsidR="0059007D" w:rsidRPr="001542F5" w:rsidRDefault="0059007D" w:rsidP="0023631F">
            <w:pPr>
              <w:rPr>
                <w:b/>
                <w:bCs/>
              </w:rPr>
            </w:pPr>
            <w:r w:rsidRPr="001542F5">
              <w:rPr>
                <w:b/>
                <w:bCs/>
              </w:rPr>
              <w:t>Researchers</w:t>
            </w:r>
          </w:p>
        </w:tc>
        <w:tc>
          <w:tcPr>
            <w:tcW w:w="851" w:type="dxa"/>
          </w:tcPr>
          <w:p w14:paraId="0FA336DB" w14:textId="77777777" w:rsidR="0059007D" w:rsidRPr="001542F5" w:rsidRDefault="0059007D" w:rsidP="0023631F">
            <w:pPr>
              <w:rPr>
                <w:b/>
                <w:bCs/>
              </w:rPr>
            </w:pPr>
            <w:r w:rsidRPr="001542F5">
              <w:rPr>
                <w:b/>
                <w:bCs/>
              </w:rPr>
              <w:t>Year</w:t>
            </w:r>
          </w:p>
        </w:tc>
        <w:tc>
          <w:tcPr>
            <w:tcW w:w="1701" w:type="dxa"/>
          </w:tcPr>
          <w:p w14:paraId="037C274F" w14:textId="77777777" w:rsidR="0059007D" w:rsidRPr="001542F5" w:rsidRDefault="0059007D" w:rsidP="0023631F">
            <w:pPr>
              <w:rPr>
                <w:b/>
                <w:bCs/>
              </w:rPr>
            </w:pPr>
            <w:r w:rsidRPr="001542F5">
              <w:rPr>
                <w:b/>
                <w:bCs/>
              </w:rPr>
              <w:t>nsPEF parameters</w:t>
            </w:r>
          </w:p>
        </w:tc>
        <w:tc>
          <w:tcPr>
            <w:tcW w:w="1701" w:type="dxa"/>
          </w:tcPr>
          <w:p w14:paraId="4CFCBA92" w14:textId="77777777" w:rsidR="0059007D" w:rsidRPr="001542F5" w:rsidRDefault="0059007D" w:rsidP="0023631F">
            <w:pPr>
              <w:rPr>
                <w:b/>
                <w:bCs/>
              </w:rPr>
            </w:pPr>
            <w:r w:rsidRPr="001542F5">
              <w:rPr>
                <w:b/>
                <w:bCs/>
              </w:rPr>
              <w:t>Experimental animals and cell line</w:t>
            </w:r>
          </w:p>
        </w:tc>
        <w:tc>
          <w:tcPr>
            <w:tcW w:w="3685" w:type="dxa"/>
          </w:tcPr>
          <w:p w14:paraId="168E47B6" w14:textId="77777777" w:rsidR="0059007D" w:rsidRPr="001542F5" w:rsidRDefault="0059007D" w:rsidP="0023631F">
            <w:pPr>
              <w:rPr>
                <w:b/>
                <w:bCs/>
              </w:rPr>
            </w:pPr>
            <w:r w:rsidRPr="001542F5">
              <w:rPr>
                <w:b/>
                <w:bCs/>
              </w:rPr>
              <w:t>Results</w:t>
            </w:r>
          </w:p>
        </w:tc>
      </w:tr>
      <w:tr w:rsidR="0059007D" w:rsidRPr="001542F5" w14:paraId="2C87EE83" w14:textId="77777777" w:rsidTr="00505928">
        <w:trPr>
          <w:gridAfter w:val="1"/>
          <w:wAfter w:w="879" w:type="dxa"/>
        </w:trPr>
        <w:tc>
          <w:tcPr>
            <w:tcW w:w="574" w:type="dxa"/>
            <w:gridSpan w:val="2"/>
          </w:tcPr>
          <w:p w14:paraId="22357C15" w14:textId="77777777" w:rsidR="0059007D" w:rsidRPr="001542F5" w:rsidRDefault="0059007D" w:rsidP="0023631F">
            <w:r w:rsidRPr="001542F5">
              <w:t>1</w:t>
            </w:r>
          </w:p>
        </w:tc>
        <w:tc>
          <w:tcPr>
            <w:tcW w:w="1836" w:type="dxa"/>
          </w:tcPr>
          <w:p w14:paraId="78E5E600" w14:textId="26CBD240" w:rsidR="0059007D" w:rsidRPr="001542F5" w:rsidRDefault="0059007D" w:rsidP="0023631F">
            <w:r w:rsidRPr="001542F5">
              <w:t>Qian</w:t>
            </w:r>
            <w:r w:rsidR="00A2416B" w:rsidRPr="001542F5">
              <w:fldChar w:fldCharType="begin">
                <w:fldData xml:space="preserve">PEVuZE5vdGU+PENpdGU+PEF1dGhvcj5RaWFuPC9BdXRob3I+PFllYXI+MjAyMDwvWWVhcj48UmVj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</w:fldData>
              </w:fldChar>
            </w:r>
            <w:r w:rsidR="00A2416B" w:rsidRPr="001542F5">
              <w:instrText xml:space="preserve"> ADDIN EN.CITE </w:instrText>
            </w:r>
            <w:r w:rsidR="00A2416B" w:rsidRPr="001542F5">
              <w:fldChar w:fldCharType="begin">
                <w:fldData xml:space="preserve">PEVuZE5vdGU+PENpdGU+PEF1dGhvcj5RaWFuPC9BdXRob3I+PFllYXI+MjAyMDwvWWVhcj48UmVj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</w:fldData>
              </w:fldChar>
            </w:r>
            <w:r w:rsidR="00A2416B" w:rsidRPr="001542F5">
              <w:instrText xml:space="preserve"> ADDIN EN.CITE.DATA </w:instrText>
            </w:r>
            <w:r w:rsidR="00A2416B" w:rsidRPr="001542F5">
              <w:fldChar w:fldCharType="end"/>
            </w:r>
            <w:r w:rsidR="00A2416B" w:rsidRPr="001542F5">
              <w:fldChar w:fldCharType="separate"/>
            </w:r>
            <w:r w:rsidR="00A2416B" w:rsidRPr="001542F5">
              <w:rPr>
                <w:noProof/>
              </w:rPr>
              <w:t>(1)</w:t>
            </w:r>
            <w:r w:rsidR="00A2416B" w:rsidRPr="001542F5">
              <w:fldChar w:fldCharType="end"/>
            </w:r>
          </w:p>
        </w:tc>
        <w:tc>
          <w:tcPr>
            <w:tcW w:w="851" w:type="dxa"/>
          </w:tcPr>
          <w:p w14:paraId="26B58CEE" w14:textId="77777777" w:rsidR="0059007D" w:rsidRPr="001542F5" w:rsidRDefault="0059007D" w:rsidP="0023631F">
            <w:r w:rsidRPr="001542F5">
              <w:t>2020</w:t>
            </w:r>
          </w:p>
        </w:tc>
        <w:tc>
          <w:tcPr>
            <w:tcW w:w="1701" w:type="dxa"/>
          </w:tcPr>
          <w:p w14:paraId="1DEC54EA" w14:textId="33608A0C" w:rsidR="0059007D" w:rsidRPr="001542F5" w:rsidRDefault="0059007D" w:rsidP="0023631F">
            <w:r w:rsidRPr="001542F5">
              <w:t>20pulses, 100ns long and, 30 kV/cm, 40 kV/cm, 50 kV/cm</w:t>
            </w:r>
          </w:p>
        </w:tc>
        <w:tc>
          <w:tcPr>
            <w:tcW w:w="1701" w:type="dxa"/>
          </w:tcPr>
          <w:p w14:paraId="0E824F4E" w14:textId="4F37BE29" w:rsidR="0059007D" w:rsidRPr="001542F5" w:rsidRDefault="0059007D" w:rsidP="0023631F">
            <w:r w:rsidRPr="001542F5">
              <w:t>Four liver cancer cell lines (HCCLM3, HuH-6, Hepa 1–6, H22)</w:t>
            </w:r>
            <w:r w:rsidR="009E68F5" w:rsidRPr="001542F5">
              <w:t>;</w:t>
            </w:r>
          </w:p>
          <w:p w14:paraId="1D2EA649" w14:textId="0E76B046" w:rsidR="0059007D" w:rsidRPr="001542F5" w:rsidRDefault="009E68F5" w:rsidP="0023631F">
            <w:r w:rsidRPr="001542F5">
              <w:t>M</w:t>
            </w:r>
            <w:r w:rsidR="0059007D" w:rsidRPr="001542F5">
              <w:t>ale</w:t>
            </w:r>
            <w:r w:rsidRPr="001542F5">
              <w:t xml:space="preserve"> </w:t>
            </w:r>
            <w:r w:rsidR="0059007D" w:rsidRPr="001542F5">
              <w:t>C57BL/6 mice</w:t>
            </w:r>
          </w:p>
        </w:tc>
        <w:tc>
          <w:tcPr>
            <w:tcW w:w="3685" w:type="dxa"/>
          </w:tcPr>
          <w:p w14:paraId="21AE087A" w14:textId="2B830330" w:rsidR="0059007D" w:rsidRPr="001542F5" w:rsidRDefault="0059007D" w:rsidP="0023631F">
            <w:r w:rsidRPr="001542F5">
              <w:t xml:space="preserve">The nsPEF treatment resulted in the increased PD-L1 level and dysfunction of infiltrated CD8+ T cells in tumor tissues in vivo, indicating the long-term antitumor efficacy of nsPEF treatment. </w:t>
            </w:r>
          </w:p>
        </w:tc>
      </w:tr>
      <w:tr w:rsidR="008616F4" w:rsidRPr="001542F5" w14:paraId="36547443" w14:textId="77777777" w:rsidTr="00505928">
        <w:trPr>
          <w:gridAfter w:val="1"/>
          <w:wAfter w:w="879" w:type="dxa"/>
        </w:trPr>
        <w:tc>
          <w:tcPr>
            <w:tcW w:w="574" w:type="dxa"/>
            <w:gridSpan w:val="2"/>
          </w:tcPr>
          <w:p w14:paraId="548E10AF" w14:textId="4D52C379" w:rsidR="008616F4" w:rsidRPr="001542F5" w:rsidRDefault="005F1F44" w:rsidP="0023631F">
            <w:r w:rsidRPr="001542F5">
              <w:t>2</w:t>
            </w:r>
          </w:p>
        </w:tc>
        <w:tc>
          <w:tcPr>
            <w:tcW w:w="1836" w:type="dxa"/>
          </w:tcPr>
          <w:p w14:paraId="6922EB5A" w14:textId="30F7689D" w:rsidR="008616F4" w:rsidRPr="001542F5" w:rsidRDefault="008616F4" w:rsidP="0023631F">
            <w:r w:rsidRPr="001542F5">
              <w:t>Yimingjiang</w:t>
            </w:r>
            <w:r w:rsidR="00E62B42" w:rsidRPr="001542F5">
              <w:fldChar w:fldCharType="begin">
                <w:fldData xml:space="preserve">PEVuZE5vdGU+PENpdGU+PEF1dGhvcj5ZaW1pbmdqaWFuZzwvQXV0aG9yPjxZZWFyPjIwMjA8L1ll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</w:fldData>
              </w:fldChar>
            </w:r>
            <w:r w:rsidR="00E62B42" w:rsidRPr="001542F5">
              <w:instrText xml:space="preserve"> ADDIN EN.CITE </w:instrText>
            </w:r>
            <w:r w:rsidR="00E62B42" w:rsidRPr="001542F5">
              <w:fldChar w:fldCharType="begin">
                <w:fldData xml:space="preserve">PEVuZE5vdGU+PENpdGU+PEF1dGhvcj5ZaW1pbmdqaWFuZzwvQXV0aG9yPjxZZWFyPjIwMjA8L1ll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</w:fldData>
              </w:fldChar>
            </w:r>
            <w:r w:rsidR="00E62B42" w:rsidRPr="001542F5">
              <w:instrText xml:space="preserve"> ADDIN EN.CITE.DATA </w:instrText>
            </w:r>
            <w:r w:rsidR="00E62B42" w:rsidRPr="001542F5">
              <w:fldChar w:fldCharType="end"/>
            </w:r>
            <w:r w:rsidR="00E62B42" w:rsidRPr="001542F5">
              <w:fldChar w:fldCharType="separate"/>
            </w:r>
            <w:r w:rsidR="00E62B42" w:rsidRPr="001542F5">
              <w:rPr>
                <w:noProof/>
              </w:rPr>
              <w:t>(2)</w:t>
            </w:r>
            <w:r w:rsidR="00E62B42" w:rsidRPr="001542F5">
              <w:fldChar w:fldCharType="end"/>
            </w:r>
          </w:p>
        </w:tc>
        <w:tc>
          <w:tcPr>
            <w:tcW w:w="851" w:type="dxa"/>
          </w:tcPr>
          <w:p w14:paraId="7BABDD78" w14:textId="1FF9889F" w:rsidR="008616F4" w:rsidRPr="001542F5" w:rsidRDefault="008616F4" w:rsidP="0023631F">
            <w:r w:rsidRPr="001542F5">
              <w:t>2020</w:t>
            </w:r>
          </w:p>
        </w:tc>
        <w:tc>
          <w:tcPr>
            <w:tcW w:w="1701" w:type="dxa"/>
          </w:tcPr>
          <w:p w14:paraId="0B5C3584" w14:textId="3AAA23E9" w:rsidR="008616F4" w:rsidRPr="001542F5" w:rsidRDefault="009E68F5" w:rsidP="0023631F">
            <w:r w:rsidRPr="001542F5">
              <w:t>1000 pulses,</w:t>
            </w:r>
            <w:r w:rsidR="008616F4" w:rsidRPr="001542F5">
              <w:t>300 ns</w:t>
            </w:r>
            <w:r w:rsidR="00FD5F1F" w:rsidRPr="001542F5">
              <w:t xml:space="preserve"> and </w:t>
            </w:r>
            <w:r w:rsidR="008616F4" w:rsidRPr="001542F5">
              <w:t>20 kV/cm</w:t>
            </w:r>
          </w:p>
        </w:tc>
        <w:tc>
          <w:tcPr>
            <w:tcW w:w="1701" w:type="dxa"/>
          </w:tcPr>
          <w:p w14:paraId="30FABA59" w14:textId="77777777" w:rsidR="008616F4" w:rsidRPr="001542F5" w:rsidRDefault="008616F4" w:rsidP="0023631F">
            <w:r w:rsidRPr="001542F5">
              <w:t>Human HCC cell lines</w:t>
            </w:r>
          </w:p>
          <w:p w14:paraId="6B7DB23C" w14:textId="17A408BA" w:rsidR="008616F4" w:rsidRPr="001542F5" w:rsidRDefault="008616F4" w:rsidP="0023631F">
            <w:r w:rsidRPr="001542F5">
              <w:t>Hepa1–6 and C57BL-6J</w:t>
            </w:r>
            <w:r w:rsidR="009E68F5" w:rsidRPr="001542F5">
              <w:t>;</w:t>
            </w:r>
            <w:r w:rsidRPr="001542F5">
              <w:t xml:space="preserve"> </w:t>
            </w:r>
            <w:r w:rsidR="00AE06DD" w:rsidRPr="001542F5">
              <w:t>m</w:t>
            </w:r>
            <w:r w:rsidRPr="001542F5">
              <w:t>ice</w:t>
            </w:r>
            <w:r w:rsidR="009E68F5" w:rsidRPr="001542F5">
              <w:t xml:space="preserve"> </w:t>
            </w:r>
            <w:r w:rsidRPr="001542F5">
              <w:t>(6–12 weeks of age)</w:t>
            </w:r>
          </w:p>
        </w:tc>
        <w:tc>
          <w:tcPr>
            <w:tcW w:w="3685" w:type="dxa"/>
          </w:tcPr>
          <w:p w14:paraId="502BAB38" w14:textId="5564FB26" w:rsidR="008616F4" w:rsidRPr="001542F5" w:rsidRDefault="008616F4" w:rsidP="0023631F">
            <w:r w:rsidRPr="001542F5">
              <w:t>Both nsPEF ablation and anti-PD-1 treatment induced immune cell infiltration in local tumors and modulated cytokine levels in the peripheral blood, with distinct changes in the two treatment groups. </w:t>
            </w:r>
          </w:p>
        </w:tc>
      </w:tr>
      <w:tr w:rsidR="0059007D" w:rsidRPr="001542F5" w14:paraId="5981C3D0" w14:textId="77777777" w:rsidTr="00505928">
        <w:trPr>
          <w:gridAfter w:val="1"/>
          <w:wAfter w:w="879" w:type="dxa"/>
        </w:trPr>
        <w:tc>
          <w:tcPr>
            <w:tcW w:w="568" w:type="dxa"/>
          </w:tcPr>
          <w:p w14:paraId="198584D0" w14:textId="77777777" w:rsidR="0059007D" w:rsidRPr="001542F5" w:rsidRDefault="0059007D" w:rsidP="0023631F">
            <w:r w:rsidRPr="001542F5">
              <w:t>3</w:t>
            </w:r>
          </w:p>
        </w:tc>
        <w:tc>
          <w:tcPr>
            <w:tcW w:w="1842" w:type="dxa"/>
            <w:gridSpan w:val="2"/>
          </w:tcPr>
          <w:p w14:paraId="3244E76B" w14:textId="7C55829D" w:rsidR="0059007D" w:rsidRPr="001542F5" w:rsidRDefault="0059007D" w:rsidP="0023631F">
            <w:r w:rsidRPr="001542F5">
              <w:t>Qian</w:t>
            </w:r>
            <w:r w:rsidR="00A2416B" w:rsidRPr="001542F5">
              <w:fldChar w:fldCharType="begin">
                <w:fldData xml:space="preserve">PEVuZE5vdGU+PENpdGU+PEF1dGhvcj5RaWFuPC9BdXRob3I+PFllYXI+MjAyMDwvWWVhcj48UmVj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</w:fldData>
              </w:fldChar>
            </w:r>
            <w:r w:rsidR="00E62B42" w:rsidRPr="001542F5">
              <w:instrText xml:space="preserve"> ADDIN EN.CITE </w:instrText>
            </w:r>
            <w:r w:rsidR="00E62B42" w:rsidRPr="001542F5">
              <w:fldChar w:fldCharType="begin">
                <w:fldData xml:space="preserve">PEVuZE5vdGU+PENpdGU+PEF1dGhvcj5RaWFuPC9BdXRob3I+PFllYXI+MjAyMDwvWWVhcj48UmVj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</w:fldData>
              </w:fldChar>
            </w:r>
            <w:r w:rsidR="00E62B42" w:rsidRPr="001542F5">
              <w:instrText xml:space="preserve"> ADDIN EN.CITE.DATA </w:instrText>
            </w:r>
            <w:r w:rsidR="00E62B42" w:rsidRPr="001542F5">
              <w:fldChar w:fldCharType="end"/>
            </w:r>
            <w:r w:rsidR="00A2416B" w:rsidRPr="001542F5">
              <w:fldChar w:fldCharType="separate"/>
            </w:r>
            <w:r w:rsidR="00E62B42" w:rsidRPr="001542F5">
              <w:rPr>
                <w:noProof/>
              </w:rPr>
              <w:t>(3)</w:t>
            </w:r>
            <w:r w:rsidR="00A2416B" w:rsidRPr="001542F5">
              <w:fldChar w:fldCharType="end"/>
            </w:r>
          </w:p>
        </w:tc>
        <w:tc>
          <w:tcPr>
            <w:tcW w:w="851" w:type="dxa"/>
          </w:tcPr>
          <w:p w14:paraId="186ED521" w14:textId="77777777" w:rsidR="0059007D" w:rsidRPr="001542F5" w:rsidRDefault="0059007D" w:rsidP="0023631F">
            <w:r w:rsidRPr="001542F5">
              <w:t>2020</w:t>
            </w:r>
          </w:p>
        </w:tc>
        <w:tc>
          <w:tcPr>
            <w:tcW w:w="1701" w:type="dxa"/>
          </w:tcPr>
          <w:p w14:paraId="6EF323FC" w14:textId="1E03BF4B" w:rsidR="0059007D" w:rsidRPr="001542F5" w:rsidRDefault="0059007D" w:rsidP="0023631F">
            <w:r w:rsidRPr="001542F5">
              <w:t>300pulses, 100ns and 25 kV/cm with a rate of 1Hz</w:t>
            </w:r>
          </w:p>
        </w:tc>
        <w:tc>
          <w:tcPr>
            <w:tcW w:w="1701" w:type="dxa"/>
          </w:tcPr>
          <w:p w14:paraId="00B861F4" w14:textId="77777777" w:rsidR="0059007D" w:rsidRPr="001542F5" w:rsidRDefault="0059007D" w:rsidP="0023631F">
            <w:r w:rsidRPr="001542F5">
              <w:t>C57BL6 male mice (10 weeks old)</w:t>
            </w:r>
          </w:p>
        </w:tc>
        <w:tc>
          <w:tcPr>
            <w:tcW w:w="3685" w:type="dxa"/>
          </w:tcPr>
          <w:p w14:paraId="3C92743B" w14:textId="04DE7776" w:rsidR="0059007D" w:rsidRPr="001542F5" w:rsidRDefault="009E4262" w:rsidP="0023631F">
            <w:r w:rsidRPr="001542F5">
              <w:t xml:space="preserve">The </w:t>
            </w:r>
            <w:r w:rsidR="0059007D" w:rsidRPr="001542F5">
              <w:t>nsPEF not only was a safe ablation approach but also could stimulate the regeneration of the whole liver through the activation of the HGF/c-Met pathway by upregulation of PDGF within the periablational zone</w:t>
            </w:r>
          </w:p>
        </w:tc>
      </w:tr>
      <w:tr w:rsidR="008616F4" w:rsidRPr="001542F5" w14:paraId="58215E14" w14:textId="77777777" w:rsidTr="00505928">
        <w:trPr>
          <w:gridAfter w:val="1"/>
          <w:wAfter w:w="879" w:type="dxa"/>
        </w:trPr>
        <w:tc>
          <w:tcPr>
            <w:tcW w:w="568" w:type="dxa"/>
          </w:tcPr>
          <w:p w14:paraId="65134C16" w14:textId="59958551" w:rsidR="008616F4" w:rsidRPr="001542F5" w:rsidRDefault="005F1F44" w:rsidP="0023631F">
            <w:r w:rsidRPr="001542F5">
              <w:t>4</w:t>
            </w:r>
          </w:p>
        </w:tc>
        <w:tc>
          <w:tcPr>
            <w:tcW w:w="1842" w:type="dxa"/>
            <w:gridSpan w:val="2"/>
          </w:tcPr>
          <w:p w14:paraId="305AD936" w14:textId="5EED8074" w:rsidR="008616F4" w:rsidRPr="001542F5" w:rsidRDefault="008616F4" w:rsidP="0023631F">
            <w:r w:rsidRPr="001542F5">
              <w:t>Chen</w:t>
            </w:r>
            <w:r w:rsidR="00A2416B" w:rsidRPr="001542F5">
              <w:fldChar w:fldCharType="begin">
                <w:fldData xml:space="preserve">PEVuZE5vdGU+PENpdGU+PEF1dGhvcj5DaGVuPC9BdXRob3I+PFllYXI+MjAxNzwvWWVhcj48UmVj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</w:fldData>
              </w:fldChar>
            </w:r>
            <w:r w:rsidR="00E62B42" w:rsidRPr="001542F5">
              <w:instrText xml:space="preserve"> ADDIN EN.CITE </w:instrText>
            </w:r>
            <w:r w:rsidR="00E62B42" w:rsidRPr="001542F5">
              <w:fldChar w:fldCharType="begin">
                <w:fldData xml:space="preserve">PEVuZE5vdGU+PENpdGU+PEF1dGhvcj5DaGVuPC9BdXRob3I+PFllYXI+MjAxNzwvWWVhcj48UmVj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</w:fldData>
              </w:fldChar>
            </w:r>
            <w:r w:rsidR="00E62B42" w:rsidRPr="001542F5">
              <w:instrText xml:space="preserve"> ADDIN EN.CITE.DATA </w:instrText>
            </w:r>
            <w:r w:rsidR="00E62B42" w:rsidRPr="001542F5">
              <w:fldChar w:fldCharType="end"/>
            </w:r>
            <w:r w:rsidR="00A2416B" w:rsidRPr="001542F5">
              <w:fldChar w:fldCharType="separate"/>
            </w:r>
            <w:r w:rsidR="00E62B42" w:rsidRPr="001542F5">
              <w:rPr>
                <w:noProof/>
              </w:rPr>
              <w:t>(4)</w:t>
            </w:r>
            <w:r w:rsidR="00A2416B" w:rsidRPr="001542F5">
              <w:fldChar w:fldCharType="end"/>
            </w:r>
          </w:p>
        </w:tc>
        <w:tc>
          <w:tcPr>
            <w:tcW w:w="851" w:type="dxa"/>
          </w:tcPr>
          <w:p w14:paraId="284BB1B4" w14:textId="13FC41D3" w:rsidR="008616F4" w:rsidRPr="001542F5" w:rsidRDefault="008616F4" w:rsidP="0023631F">
            <w:r w:rsidRPr="001542F5">
              <w:t>2017</w:t>
            </w:r>
          </w:p>
        </w:tc>
        <w:tc>
          <w:tcPr>
            <w:tcW w:w="1701" w:type="dxa"/>
          </w:tcPr>
          <w:p w14:paraId="7AED0BFF" w14:textId="06530497" w:rsidR="008616F4" w:rsidRPr="001542F5" w:rsidRDefault="008616F4" w:rsidP="0023631F">
            <w:r w:rsidRPr="001542F5">
              <w:t>100ns,7kV/cm,14kV/cm,21 kV/cm</w:t>
            </w:r>
          </w:p>
        </w:tc>
        <w:tc>
          <w:tcPr>
            <w:tcW w:w="1701" w:type="dxa"/>
          </w:tcPr>
          <w:p w14:paraId="72F22C05" w14:textId="327EDE6D" w:rsidR="008616F4" w:rsidRPr="001542F5" w:rsidRDefault="009E4262" w:rsidP="0023631F">
            <w:r w:rsidRPr="001542F5">
              <w:t>F</w:t>
            </w:r>
            <w:r w:rsidR="008616F4" w:rsidRPr="001542F5">
              <w:t>male 8-weeks old C57B/6 mice</w:t>
            </w:r>
          </w:p>
        </w:tc>
        <w:tc>
          <w:tcPr>
            <w:tcW w:w="3685" w:type="dxa"/>
          </w:tcPr>
          <w:p w14:paraId="4F8FBBB8" w14:textId="0FCC3136" w:rsidR="008616F4" w:rsidRPr="001542F5" w:rsidRDefault="009E4262" w:rsidP="0023631F">
            <w:r w:rsidRPr="001542F5">
              <w:t xml:space="preserve">The </w:t>
            </w:r>
            <w:r w:rsidR="008616F4" w:rsidRPr="001542F5">
              <w:t>nsPEF ablation can be applied on hepatic hydatid by inhibiting parasite growth, destructing the cyst and stimulating infections</w:t>
            </w:r>
          </w:p>
        </w:tc>
      </w:tr>
      <w:tr w:rsidR="008616F4" w:rsidRPr="001542F5" w14:paraId="2E6561DE" w14:textId="77777777" w:rsidTr="00505928">
        <w:trPr>
          <w:gridAfter w:val="1"/>
          <w:wAfter w:w="879" w:type="dxa"/>
        </w:trPr>
        <w:tc>
          <w:tcPr>
            <w:tcW w:w="568" w:type="dxa"/>
          </w:tcPr>
          <w:p w14:paraId="7BF9D3EE" w14:textId="2068B4AF" w:rsidR="008616F4" w:rsidRPr="001542F5" w:rsidRDefault="005F1F44" w:rsidP="0023631F">
            <w:r w:rsidRPr="001542F5">
              <w:t>5</w:t>
            </w:r>
          </w:p>
        </w:tc>
        <w:tc>
          <w:tcPr>
            <w:tcW w:w="1842" w:type="dxa"/>
            <w:gridSpan w:val="2"/>
          </w:tcPr>
          <w:p w14:paraId="3A444BF8" w14:textId="6BA2AD6F" w:rsidR="008616F4" w:rsidRPr="001542F5" w:rsidRDefault="008616F4" w:rsidP="0023631F">
            <w:r w:rsidRPr="001542F5">
              <w:t>Chen</w:t>
            </w:r>
            <w:r w:rsidR="00404884" w:rsidRPr="001542F5">
              <w:fldChar w:fldCharType="begin">
                <w:fldData xml:space="preserve">PEVuZE5vdGU+PENpdGU+PEF1dGhvcj5DaGVuPC9BdXRob3I+PFllYXI+MjAxNzwvWWVhcj48UmVj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</w:fldData>
              </w:fldChar>
            </w:r>
            <w:r w:rsidR="00404884" w:rsidRPr="001542F5">
              <w:instrText xml:space="preserve"> ADDIN EN.CITE </w:instrText>
            </w:r>
            <w:r w:rsidR="00404884" w:rsidRPr="001542F5">
              <w:fldChar w:fldCharType="begin">
                <w:fldData xml:space="preserve">PEVuZE5vdGU+PENpdGU+PEF1dGhvcj5DaGVuPC9BdXRob3I+PFllYXI+MjAxNzwvWWVhcj48UmVj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</w:fldData>
              </w:fldChar>
            </w:r>
            <w:r w:rsidR="00404884" w:rsidRPr="001542F5">
              <w:instrText xml:space="preserve"> ADDIN EN.CITE.DATA </w:instrText>
            </w:r>
            <w:r w:rsidR="00404884" w:rsidRPr="001542F5">
              <w:fldChar w:fldCharType="end"/>
            </w:r>
            <w:r w:rsidR="00404884" w:rsidRPr="001542F5">
              <w:fldChar w:fldCharType="separate"/>
            </w:r>
            <w:r w:rsidR="00404884" w:rsidRPr="001542F5">
              <w:rPr>
                <w:noProof/>
              </w:rPr>
              <w:t>(5)</w:t>
            </w:r>
            <w:r w:rsidR="00404884" w:rsidRPr="001542F5">
              <w:fldChar w:fldCharType="end"/>
            </w:r>
          </w:p>
        </w:tc>
        <w:tc>
          <w:tcPr>
            <w:tcW w:w="851" w:type="dxa"/>
          </w:tcPr>
          <w:p w14:paraId="69234255" w14:textId="65401963" w:rsidR="008616F4" w:rsidRPr="001542F5" w:rsidRDefault="008616F4" w:rsidP="0023631F">
            <w:r w:rsidRPr="001542F5">
              <w:t>2017</w:t>
            </w:r>
          </w:p>
        </w:tc>
        <w:tc>
          <w:tcPr>
            <w:tcW w:w="1701" w:type="dxa"/>
          </w:tcPr>
          <w:p w14:paraId="08B49D89" w14:textId="671ACED8" w:rsidR="008616F4" w:rsidRPr="001542F5" w:rsidRDefault="008616F4" w:rsidP="0023631F">
            <w:r w:rsidRPr="001542F5">
              <w:t>40 kV/cm with 500 pulses at 1 Hz</w:t>
            </w:r>
          </w:p>
        </w:tc>
        <w:tc>
          <w:tcPr>
            <w:tcW w:w="1701" w:type="dxa"/>
          </w:tcPr>
          <w:p w14:paraId="140C3E67" w14:textId="0A7E132F" w:rsidR="008616F4" w:rsidRPr="001542F5" w:rsidRDefault="008616F4" w:rsidP="0023631F">
            <w:r w:rsidRPr="001542F5">
              <w:t>spontaneous osteosarcomas and nude mice</w:t>
            </w:r>
          </w:p>
        </w:tc>
        <w:tc>
          <w:tcPr>
            <w:tcW w:w="3685" w:type="dxa"/>
          </w:tcPr>
          <w:p w14:paraId="34C2C0A6" w14:textId="4A3E5F71" w:rsidR="008616F4" w:rsidRPr="001542F5" w:rsidRDefault="008616F4" w:rsidP="0023631F">
            <w:r w:rsidRPr="001542F5">
              <w:t xml:space="preserve">Locally applied nanosecond pulsed electric field is a novel non-thermal ablation method. It can ablate the primary tumor and decrease lung metastasis as a palliative therapy for </w:t>
            </w:r>
            <w:r w:rsidR="009E4262" w:rsidRPr="001542F5">
              <w:t>late-stage</w:t>
            </w:r>
            <w:r w:rsidRPr="001542F5">
              <w:t xml:space="preserve"> tumor.</w:t>
            </w:r>
          </w:p>
        </w:tc>
      </w:tr>
      <w:tr w:rsidR="008616F4" w:rsidRPr="001542F5" w14:paraId="42D96371" w14:textId="77777777" w:rsidTr="00505928">
        <w:trPr>
          <w:gridAfter w:val="1"/>
          <w:wAfter w:w="879" w:type="dxa"/>
        </w:trPr>
        <w:tc>
          <w:tcPr>
            <w:tcW w:w="568" w:type="dxa"/>
          </w:tcPr>
          <w:p w14:paraId="3C843D1C" w14:textId="189E7C23" w:rsidR="008616F4" w:rsidRPr="001542F5" w:rsidRDefault="005F1F44" w:rsidP="0023631F">
            <w:r w:rsidRPr="001542F5">
              <w:lastRenderedPageBreak/>
              <w:t>6</w:t>
            </w:r>
          </w:p>
        </w:tc>
        <w:tc>
          <w:tcPr>
            <w:tcW w:w="1842" w:type="dxa"/>
            <w:gridSpan w:val="2"/>
          </w:tcPr>
          <w:p w14:paraId="38291D42" w14:textId="283DD31C" w:rsidR="008616F4" w:rsidRPr="001542F5" w:rsidRDefault="008616F4" w:rsidP="0023631F">
            <w:r w:rsidRPr="001542F5">
              <w:t>Yin</w:t>
            </w:r>
            <w:r w:rsidR="0000681C" w:rsidRPr="001542F5">
              <w:fldChar w:fldCharType="begin">
                <w:fldData xml:space="preserve">PEVuZE5vdGU+PENpdGU+PEF1dGhvcj5ZaW48L0F1dGhvcj48WWVhcj4yMDE2PC9ZZWFyPjxSZWNO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</w:fldData>
              </w:fldChar>
            </w:r>
            <w:r w:rsidR="00404884" w:rsidRPr="001542F5">
              <w:instrText xml:space="preserve"> ADDIN EN.CITE </w:instrText>
            </w:r>
            <w:r w:rsidR="00404884" w:rsidRPr="001542F5">
              <w:fldChar w:fldCharType="begin">
                <w:fldData xml:space="preserve">PEVuZE5vdGU+PENpdGU+PEF1dGhvcj5ZaW48L0F1dGhvcj48WWVhcj4yMDE2PC9ZZWFyPjxSZWNO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</w:fldData>
              </w:fldChar>
            </w:r>
            <w:r w:rsidR="00404884" w:rsidRPr="001542F5">
              <w:instrText xml:space="preserve"> ADDIN EN.CITE.DATA </w:instrText>
            </w:r>
            <w:r w:rsidR="00404884" w:rsidRPr="001542F5">
              <w:fldChar w:fldCharType="end"/>
            </w:r>
            <w:r w:rsidR="0000681C" w:rsidRPr="001542F5">
              <w:fldChar w:fldCharType="separate"/>
            </w:r>
            <w:r w:rsidR="00404884" w:rsidRPr="001542F5">
              <w:rPr>
                <w:noProof/>
              </w:rPr>
              <w:t>(6)</w:t>
            </w:r>
            <w:r w:rsidR="0000681C" w:rsidRPr="001542F5">
              <w:fldChar w:fldCharType="end"/>
            </w:r>
          </w:p>
        </w:tc>
        <w:tc>
          <w:tcPr>
            <w:tcW w:w="851" w:type="dxa"/>
          </w:tcPr>
          <w:p w14:paraId="1C544EC3" w14:textId="41DC52FC" w:rsidR="008616F4" w:rsidRPr="001542F5" w:rsidRDefault="008616F4" w:rsidP="0023631F">
            <w:r w:rsidRPr="001542F5">
              <w:t>2016</w:t>
            </w:r>
          </w:p>
        </w:tc>
        <w:tc>
          <w:tcPr>
            <w:tcW w:w="1701" w:type="dxa"/>
          </w:tcPr>
          <w:p w14:paraId="695E43E3" w14:textId="74427158" w:rsidR="008616F4" w:rsidRPr="001542F5" w:rsidRDefault="008616F4" w:rsidP="0023631F">
            <w:r w:rsidRPr="001542F5">
              <w:t>12 pulses</w:t>
            </w:r>
            <w:r w:rsidR="004B6025" w:rsidRPr="001542F5">
              <w:t xml:space="preserve">, </w:t>
            </w:r>
            <w:r w:rsidRPr="001542F5">
              <w:t xml:space="preserve">100 ns long, 40 kV/cm, </w:t>
            </w:r>
          </w:p>
        </w:tc>
        <w:tc>
          <w:tcPr>
            <w:tcW w:w="1701" w:type="dxa"/>
          </w:tcPr>
          <w:p w14:paraId="09CC4FBD" w14:textId="77777777" w:rsidR="008616F4" w:rsidRPr="001542F5" w:rsidRDefault="008616F4" w:rsidP="0023631F">
            <w:r w:rsidRPr="001542F5">
              <w:t>The SMMC7721, BEL7402 cells and High</w:t>
            </w:r>
          </w:p>
          <w:p w14:paraId="605F4C61" w14:textId="7E1BBF34" w:rsidR="008616F4" w:rsidRPr="001542F5" w:rsidRDefault="008616F4" w:rsidP="0023631F">
            <w:r w:rsidRPr="001542F5">
              <w:t>metastatic HCC cell line HCCLM3</w:t>
            </w:r>
          </w:p>
        </w:tc>
        <w:tc>
          <w:tcPr>
            <w:tcW w:w="3685" w:type="dxa"/>
          </w:tcPr>
          <w:p w14:paraId="43021B2D" w14:textId="668D0EDD" w:rsidR="008616F4" w:rsidRPr="001542F5" w:rsidRDefault="004B6025" w:rsidP="0023631F">
            <w:r w:rsidRPr="001542F5">
              <w:t xml:space="preserve">The </w:t>
            </w:r>
            <w:r w:rsidR="008616F4" w:rsidRPr="001542F5">
              <w:t>nsPEF disrupt the microdomains on the outer cellular membrane directly and increase the membrane permeabilization for PI and cisplatin. The microdomain disruption and membrane infiltration changes are caused by the mechanical force from the changes of negative cell surface charge</w:t>
            </w:r>
          </w:p>
        </w:tc>
      </w:tr>
      <w:tr w:rsidR="0059007D" w:rsidRPr="001542F5" w14:paraId="04ECABC4" w14:textId="77777777" w:rsidTr="00505928">
        <w:tc>
          <w:tcPr>
            <w:tcW w:w="568" w:type="dxa"/>
          </w:tcPr>
          <w:p w14:paraId="6241F9B2" w14:textId="784C03C2" w:rsidR="0059007D" w:rsidRPr="001542F5" w:rsidRDefault="005F1F44" w:rsidP="0023631F">
            <w:r w:rsidRPr="001542F5">
              <w:t>7</w:t>
            </w:r>
          </w:p>
        </w:tc>
        <w:tc>
          <w:tcPr>
            <w:tcW w:w="1842" w:type="dxa"/>
            <w:gridSpan w:val="2"/>
          </w:tcPr>
          <w:p w14:paraId="18151A87" w14:textId="4BF422CD" w:rsidR="0059007D" w:rsidRPr="001542F5" w:rsidRDefault="0059007D" w:rsidP="0023631F">
            <w:r w:rsidRPr="001542F5">
              <w:t>Nuccitelli</w:t>
            </w:r>
            <w:r w:rsidR="00AF57A2" w:rsidRPr="001542F5">
              <w:fldChar w:fldCharType="begin">
                <w:fldData xml:space="preserve">PEVuZE5vdGU+PENpdGU+PEF1dGhvcj5OdWNjaXRlbGxpPC9BdXRob3I+PFllYXI+MjAxNTwvWWVh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</w:fldData>
              </w:fldChar>
            </w:r>
            <w:r w:rsidR="00AF57A2" w:rsidRPr="001542F5">
              <w:instrText xml:space="preserve"> ADDIN EN.CITE </w:instrText>
            </w:r>
            <w:r w:rsidR="00AF57A2" w:rsidRPr="001542F5">
              <w:fldChar w:fldCharType="begin">
                <w:fldData xml:space="preserve">PEVuZE5vdGU+PENpdGU+PEF1dGhvcj5OdWNjaXRlbGxpPC9BdXRob3I+PFllYXI+MjAxNTwvWWVh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</w:fldData>
              </w:fldChar>
            </w:r>
            <w:r w:rsidR="00AF57A2" w:rsidRPr="001542F5">
              <w:instrText xml:space="preserve"> ADDIN EN.CITE.DATA </w:instrText>
            </w:r>
            <w:r w:rsidR="00AF57A2" w:rsidRPr="001542F5">
              <w:fldChar w:fldCharType="end"/>
            </w:r>
            <w:r w:rsidR="00AF57A2" w:rsidRPr="001542F5">
              <w:fldChar w:fldCharType="separate"/>
            </w:r>
            <w:r w:rsidR="00AF57A2" w:rsidRPr="001542F5">
              <w:rPr>
                <w:noProof/>
              </w:rPr>
              <w:t>(7)</w:t>
            </w:r>
            <w:r w:rsidR="00AF57A2" w:rsidRPr="001542F5">
              <w:fldChar w:fldCharType="end"/>
            </w:r>
          </w:p>
        </w:tc>
        <w:tc>
          <w:tcPr>
            <w:tcW w:w="851" w:type="dxa"/>
          </w:tcPr>
          <w:p w14:paraId="7CA75FFE" w14:textId="77777777" w:rsidR="0059007D" w:rsidRPr="001542F5" w:rsidRDefault="0059007D" w:rsidP="0023631F">
            <w:r w:rsidRPr="001542F5">
              <w:t>2015</w:t>
            </w:r>
          </w:p>
        </w:tc>
        <w:tc>
          <w:tcPr>
            <w:tcW w:w="1701" w:type="dxa"/>
          </w:tcPr>
          <w:p w14:paraId="3C1A80E5" w14:textId="05A0B8C7" w:rsidR="004B6025" w:rsidRPr="001542F5" w:rsidRDefault="0059007D" w:rsidP="0023631F">
            <w:r w:rsidRPr="001542F5">
              <w:t>400 pulses, 100 ns and 15 kV</w:t>
            </w:r>
          </w:p>
          <w:p w14:paraId="5FCFA123" w14:textId="6D5651FC" w:rsidR="0059007D" w:rsidRPr="001542F5" w:rsidRDefault="0059007D" w:rsidP="0023631F"/>
        </w:tc>
        <w:tc>
          <w:tcPr>
            <w:tcW w:w="1701" w:type="dxa"/>
          </w:tcPr>
          <w:p w14:paraId="3B65B4A6" w14:textId="224F582A" w:rsidR="0059007D" w:rsidRPr="001542F5" w:rsidRDefault="004B6025" w:rsidP="0023631F">
            <w:r w:rsidRPr="001542F5">
              <w:t>M</w:t>
            </w:r>
            <w:r w:rsidR="0059007D" w:rsidRPr="001542F5">
              <w:t>ale Buffalo rats (Charles</w:t>
            </w:r>
          </w:p>
          <w:p w14:paraId="47D02496" w14:textId="77777777" w:rsidR="0059007D" w:rsidRPr="001542F5" w:rsidRDefault="0059007D" w:rsidP="0023631F">
            <w:r w:rsidRPr="001542F5">
              <w:t>River, Cambridge,MA) and the isogenic hepatocellular carcinoma cell line,McA-RH7777</w:t>
            </w:r>
          </w:p>
        </w:tc>
        <w:tc>
          <w:tcPr>
            <w:tcW w:w="3685" w:type="dxa"/>
          </w:tcPr>
          <w:p w14:paraId="171877FE" w14:textId="77777777" w:rsidR="0059007D" w:rsidRPr="001542F5" w:rsidRDefault="0059007D" w:rsidP="0023631F">
            <w:r w:rsidRPr="001542F5">
              <w:t>We conclude that nanoelectroablation triggers the production of CD8+ cytotoxic T-cells resulting in the inhibition of secondary tumor growth.</w:t>
            </w:r>
          </w:p>
        </w:tc>
        <w:tc>
          <w:tcPr>
            <w:tcW w:w="879" w:type="dxa"/>
          </w:tcPr>
          <w:p w14:paraId="20C01B86" w14:textId="77777777" w:rsidR="0059007D" w:rsidRPr="001542F5" w:rsidRDefault="0059007D" w:rsidP="001542F5">
            <w:pPr>
              <w:jc w:val="both"/>
            </w:pPr>
          </w:p>
        </w:tc>
      </w:tr>
      <w:tr w:rsidR="0059007D" w:rsidRPr="001542F5" w14:paraId="760C2A21" w14:textId="77777777" w:rsidTr="00505928">
        <w:trPr>
          <w:gridAfter w:val="1"/>
          <w:wAfter w:w="879" w:type="dxa"/>
        </w:trPr>
        <w:tc>
          <w:tcPr>
            <w:tcW w:w="568" w:type="dxa"/>
          </w:tcPr>
          <w:p w14:paraId="37126EFC" w14:textId="05295F2C" w:rsidR="0059007D" w:rsidRPr="001542F5" w:rsidRDefault="005F1F44" w:rsidP="0023631F">
            <w:r w:rsidRPr="001542F5">
              <w:t>8</w:t>
            </w:r>
          </w:p>
        </w:tc>
        <w:tc>
          <w:tcPr>
            <w:tcW w:w="1842" w:type="dxa"/>
            <w:gridSpan w:val="2"/>
          </w:tcPr>
          <w:p w14:paraId="59389568" w14:textId="55FD6FC6" w:rsidR="0059007D" w:rsidRPr="001542F5" w:rsidRDefault="0059007D" w:rsidP="0023631F">
            <w:r w:rsidRPr="001542F5">
              <w:t>Chen</w:t>
            </w:r>
            <w:r w:rsidR="00A2416B" w:rsidRPr="001542F5">
              <w:fldChar w:fldCharType="begin">
                <w:fldData xml:space="preserve">PEVuZE5vdGU+PENpdGU+PEF1dGhvcj5DaGVuPC9BdXRob3I+PFllYXI+MjAxNDwvWWVhcj48UmVj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</w:fldData>
              </w:fldChar>
            </w:r>
            <w:r w:rsidR="00AF57A2" w:rsidRPr="001542F5">
              <w:instrText xml:space="preserve"> ADDIN EN.CITE </w:instrText>
            </w:r>
            <w:r w:rsidR="00AF57A2" w:rsidRPr="001542F5">
              <w:fldChar w:fldCharType="begin">
                <w:fldData xml:space="preserve">PEVuZE5vdGU+PENpdGU+PEF1dGhvcj5DaGVuPC9BdXRob3I+PFllYXI+MjAxNDwvWWVhcj48UmVj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</w:fldData>
              </w:fldChar>
            </w:r>
            <w:r w:rsidR="00AF57A2" w:rsidRPr="001542F5">
              <w:instrText xml:space="preserve"> ADDIN EN.CITE.DATA </w:instrText>
            </w:r>
            <w:r w:rsidR="00AF57A2" w:rsidRPr="001542F5">
              <w:fldChar w:fldCharType="end"/>
            </w:r>
            <w:r w:rsidR="00A2416B" w:rsidRPr="001542F5">
              <w:fldChar w:fldCharType="separate"/>
            </w:r>
            <w:r w:rsidR="00AF57A2" w:rsidRPr="001542F5">
              <w:rPr>
                <w:noProof/>
              </w:rPr>
              <w:t>(8)</w:t>
            </w:r>
            <w:r w:rsidR="00A2416B" w:rsidRPr="001542F5">
              <w:fldChar w:fldCharType="end"/>
            </w:r>
          </w:p>
        </w:tc>
        <w:tc>
          <w:tcPr>
            <w:tcW w:w="851" w:type="dxa"/>
          </w:tcPr>
          <w:p w14:paraId="6AC8AB25" w14:textId="77777777" w:rsidR="0059007D" w:rsidRPr="001542F5" w:rsidRDefault="0059007D" w:rsidP="0023631F">
            <w:r w:rsidRPr="001542F5">
              <w:t>2014</w:t>
            </w:r>
          </w:p>
        </w:tc>
        <w:tc>
          <w:tcPr>
            <w:tcW w:w="1701" w:type="dxa"/>
          </w:tcPr>
          <w:p w14:paraId="2F5A87A7" w14:textId="58F617C7" w:rsidR="0059007D" w:rsidRPr="001542F5" w:rsidRDefault="0059007D" w:rsidP="0023631F">
            <w:r w:rsidRPr="001542F5">
              <w:t>1000pulses,100 ns and 50kV/cm with repetition rates of 1 Hz</w:t>
            </w:r>
          </w:p>
        </w:tc>
        <w:tc>
          <w:tcPr>
            <w:tcW w:w="1701" w:type="dxa"/>
          </w:tcPr>
          <w:p w14:paraId="3F12EA02" w14:textId="77777777" w:rsidR="0059007D" w:rsidRPr="001542F5" w:rsidRDefault="0059007D" w:rsidP="0023631F">
            <w:r w:rsidRPr="001542F5">
              <w:t>Male Sprague Dawley Rats (250 g; Harlan (Frederick, MD or Dublin, VA) and The N1-S1 HCC cell line</w:t>
            </w:r>
          </w:p>
        </w:tc>
        <w:tc>
          <w:tcPr>
            <w:tcW w:w="3685" w:type="dxa"/>
          </w:tcPr>
          <w:p w14:paraId="53A82E7C" w14:textId="73FB19F0" w:rsidR="0059007D" w:rsidRPr="001542F5" w:rsidRDefault="0059007D" w:rsidP="0023631F">
            <w:r w:rsidRPr="001542F5">
              <w:t>NsPEFs not only eliminate N1-S1 HCC tumors, but also may induce an immuno-protective effect that defends animals against recurrences of the same cancer</w:t>
            </w:r>
          </w:p>
        </w:tc>
      </w:tr>
      <w:tr w:rsidR="0059007D" w:rsidRPr="001542F5" w14:paraId="641F5508" w14:textId="77777777" w:rsidTr="00505928">
        <w:trPr>
          <w:gridAfter w:val="1"/>
          <w:wAfter w:w="879" w:type="dxa"/>
        </w:trPr>
        <w:tc>
          <w:tcPr>
            <w:tcW w:w="568" w:type="dxa"/>
          </w:tcPr>
          <w:p w14:paraId="4BB92115" w14:textId="46A804A3" w:rsidR="0059007D" w:rsidRPr="001542F5" w:rsidRDefault="005F1F44" w:rsidP="0023631F">
            <w:r w:rsidRPr="001542F5">
              <w:t>9</w:t>
            </w:r>
          </w:p>
        </w:tc>
        <w:tc>
          <w:tcPr>
            <w:tcW w:w="1842" w:type="dxa"/>
            <w:gridSpan w:val="2"/>
          </w:tcPr>
          <w:p w14:paraId="18370E74" w14:textId="664FEE9E" w:rsidR="0059007D" w:rsidRPr="001542F5" w:rsidRDefault="0059007D" w:rsidP="0023631F">
            <w:r w:rsidRPr="001542F5">
              <w:t>Yin</w:t>
            </w:r>
            <w:r w:rsidR="0000681C" w:rsidRPr="001542F5">
              <w:fldChar w:fldCharType="begin">
                <w:fldData xml:space="preserve">PEVuZE5vdGU+PENpdGU+PEF1dGhvcj5ZaW48L0F1dGhvcj48WWVhcj4yMDE0PC9ZZWFyPjxSZWNO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</w:fldData>
              </w:fldChar>
            </w:r>
            <w:r w:rsidR="00AF57A2" w:rsidRPr="001542F5">
              <w:instrText xml:space="preserve"> ADDIN EN.CITE </w:instrText>
            </w:r>
            <w:r w:rsidR="00AF57A2" w:rsidRPr="001542F5">
              <w:fldChar w:fldCharType="begin">
                <w:fldData xml:space="preserve">PEVuZE5vdGU+PENpdGU+PEF1dGhvcj5ZaW48L0F1dGhvcj48WWVhcj4yMDE0PC9ZZWFyPjxSZWNO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</w:fldData>
              </w:fldChar>
            </w:r>
            <w:r w:rsidR="00AF57A2" w:rsidRPr="001542F5">
              <w:instrText xml:space="preserve"> ADDIN EN.CITE.DATA </w:instrText>
            </w:r>
            <w:r w:rsidR="00AF57A2" w:rsidRPr="001542F5">
              <w:fldChar w:fldCharType="end"/>
            </w:r>
            <w:r w:rsidR="0000681C" w:rsidRPr="001542F5">
              <w:fldChar w:fldCharType="separate"/>
            </w:r>
            <w:r w:rsidR="00AF57A2" w:rsidRPr="001542F5">
              <w:rPr>
                <w:noProof/>
              </w:rPr>
              <w:t>(9)</w:t>
            </w:r>
            <w:r w:rsidR="0000681C" w:rsidRPr="001542F5">
              <w:fldChar w:fldCharType="end"/>
            </w:r>
          </w:p>
        </w:tc>
        <w:tc>
          <w:tcPr>
            <w:tcW w:w="851" w:type="dxa"/>
          </w:tcPr>
          <w:p w14:paraId="13323A3B" w14:textId="77777777" w:rsidR="0059007D" w:rsidRPr="001542F5" w:rsidRDefault="0059007D" w:rsidP="0023631F">
            <w:r w:rsidRPr="001542F5">
              <w:t>2014</w:t>
            </w:r>
          </w:p>
        </w:tc>
        <w:tc>
          <w:tcPr>
            <w:tcW w:w="1701" w:type="dxa"/>
          </w:tcPr>
          <w:p w14:paraId="08F0A4DB" w14:textId="55991333" w:rsidR="0059007D" w:rsidRPr="001542F5" w:rsidRDefault="0059007D" w:rsidP="0023631F">
            <w:r w:rsidRPr="001542F5">
              <w:t>100 ns</w:t>
            </w:r>
            <w:r w:rsidR="004B6025" w:rsidRPr="001542F5">
              <w:t>,</w:t>
            </w:r>
            <w:r w:rsidRPr="001542F5">
              <w:t>40 kV/cm with a rate of 0.5 Hz</w:t>
            </w:r>
          </w:p>
        </w:tc>
        <w:tc>
          <w:tcPr>
            <w:tcW w:w="1701" w:type="dxa"/>
          </w:tcPr>
          <w:p w14:paraId="12F11A9C" w14:textId="343C54E1" w:rsidR="0059007D" w:rsidRPr="001542F5" w:rsidRDefault="0059007D" w:rsidP="0023631F">
            <w:r w:rsidRPr="001542F5">
              <w:t>Human hepatocellular carcinoma cell line</w:t>
            </w:r>
            <w:r w:rsidR="004B6025" w:rsidRPr="001542F5">
              <w:t xml:space="preserve"> </w:t>
            </w:r>
            <w:r w:rsidRPr="001542F5">
              <w:t>SMMC7721,macrophage cell line THP1 and High metastatic HCC</w:t>
            </w:r>
          </w:p>
          <w:p w14:paraId="46969D3A" w14:textId="0A19A4D1" w:rsidR="0059007D" w:rsidRPr="001542F5" w:rsidRDefault="0059007D" w:rsidP="0023631F">
            <w:r w:rsidRPr="001542F5">
              <w:lastRenderedPageBreak/>
              <w:t>cell line HCCLM3. BALB/c nude mice</w:t>
            </w:r>
          </w:p>
        </w:tc>
        <w:tc>
          <w:tcPr>
            <w:tcW w:w="3685" w:type="dxa"/>
          </w:tcPr>
          <w:p w14:paraId="1B1A89A6" w14:textId="5F248DC6" w:rsidR="0059007D" w:rsidRPr="001542F5" w:rsidRDefault="0059007D" w:rsidP="0023631F">
            <w:r w:rsidRPr="001542F5">
              <w:lastRenderedPageBreak/>
              <w:t xml:space="preserve">The nsPEF is efficient in controlling HCC progression and reducing its metastasis. </w:t>
            </w:r>
            <w:r w:rsidR="004B6025" w:rsidRPr="001542F5">
              <w:t>The n</w:t>
            </w:r>
            <w:r w:rsidRPr="001542F5">
              <w:t>sPEF treatment may elicit a host immune response against tumor cells.</w:t>
            </w:r>
          </w:p>
        </w:tc>
      </w:tr>
      <w:tr w:rsidR="008616F4" w:rsidRPr="001542F5" w14:paraId="2C0D7851" w14:textId="77777777" w:rsidTr="00505928">
        <w:trPr>
          <w:gridAfter w:val="1"/>
          <w:wAfter w:w="879" w:type="dxa"/>
        </w:trPr>
        <w:tc>
          <w:tcPr>
            <w:tcW w:w="568" w:type="dxa"/>
          </w:tcPr>
          <w:p w14:paraId="210E08CC" w14:textId="5707E9A6" w:rsidR="008616F4" w:rsidRPr="001542F5" w:rsidRDefault="008616F4" w:rsidP="0023631F">
            <w:r w:rsidRPr="001542F5">
              <w:t>1</w:t>
            </w:r>
            <w:r w:rsidR="000E11A1" w:rsidRPr="001542F5">
              <w:t>0</w:t>
            </w:r>
          </w:p>
        </w:tc>
        <w:tc>
          <w:tcPr>
            <w:tcW w:w="1842" w:type="dxa"/>
            <w:gridSpan w:val="2"/>
          </w:tcPr>
          <w:p w14:paraId="32743B60" w14:textId="420F7EA7" w:rsidR="008616F4" w:rsidRPr="001542F5" w:rsidRDefault="008616F4" w:rsidP="0023631F">
            <w:r w:rsidRPr="001542F5">
              <w:t>Chen</w:t>
            </w:r>
            <w:r w:rsidR="00AF57A2" w:rsidRPr="001542F5">
              <w:fldChar w:fldCharType="begin">
                <w:fldData xml:space="preserve">PEVuZE5vdGU+PENpdGU+PEF1dGhvcj5DaGVuPC9BdXRob3I+PFllYXI+MjAxNDwvWWVhcj48UmVj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</w:fldData>
              </w:fldChar>
            </w:r>
            <w:r w:rsidR="00AF57A2" w:rsidRPr="001542F5">
              <w:instrText xml:space="preserve"> ADDIN EN.CITE </w:instrText>
            </w:r>
            <w:r w:rsidR="00AF57A2" w:rsidRPr="001542F5">
              <w:fldChar w:fldCharType="begin">
                <w:fldData xml:space="preserve">PEVuZE5vdGU+PENpdGU+PEF1dGhvcj5DaGVuPC9BdXRob3I+PFllYXI+MjAxNDwvWWVhcj48UmVj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</w:fldData>
              </w:fldChar>
            </w:r>
            <w:r w:rsidR="00AF57A2" w:rsidRPr="001542F5">
              <w:instrText xml:space="preserve"> ADDIN EN.CITE.DATA </w:instrText>
            </w:r>
            <w:r w:rsidR="00AF57A2" w:rsidRPr="001542F5">
              <w:fldChar w:fldCharType="end"/>
            </w:r>
            <w:r w:rsidR="00AF57A2" w:rsidRPr="001542F5">
              <w:fldChar w:fldCharType="separate"/>
            </w:r>
            <w:r w:rsidR="00AF57A2" w:rsidRPr="001542F5">
              <w:rPr>
                <w:noProof/>
              </w:rPr>
              <w:t>(10)</w:t>
            </w:r>
            <w:r w:rsidR="00AF57A2" w:rsidRPr="001542F5">
              <w:fldChar w:fldCharType="end"/>
            </w:r>
          </w:p>
        </w:tc>
        <w:tc>
          <w:tcPr>
            <w:tcW w:w="851" w:type="dxa"/>
          </w:tcPr>
          <w:p w14:paraId="30168D5F" w14:textId="3B79CB49" w:rsidR="008616F4" w:rsidRPr="001542F5" w:rsidRDefault="008616F4" w:rsidP="0023631F">
            <w:r w:rsidRPr="001542F5">
              <w:t>2014</w:t>
            </w:r>
          </w:p>
        </w:tc>
        <w:tc>
          <w:tcPr>
            <w:tcW w:w="1701" w:type="dxa"/>
          </w:tcPr>
          <w:p w14:paraId="4A78901A" w14:textId="45B5504A" w:rsidR="004B6025" w:rsidRPr="001542F5" w:rsidRDefault="008616F4" w:rsidP="0023631F">
            <w:r w:rsidRPr="001542F5">
              <w:t>10pules</w:t>
            </w:r>
            <w:r w:rsidR="004B6025" w:rsidRPr="001542F5">
              <w:t>,</w:t>
            </w:r>
            <w:r w:rsidRPr="001542F5">
              <w:t xml:space="preserve">100 ns </w:t>
            </w:r>
            <w:r w:rsidR="004B6025" w:rsidRPr="001542F5">
              <w:t xml:space="preserve">and </w:t>
            </w:r>
            <w:r w:rsidRPr="001542F5">
              <w:t>0–60 kV/cm</w:t>
            </w:r>
          </w:p>
          <w:p w14:paraId="6C3A3187" w14:textId="5CB36247" w:rsidR="008616F4" w:rsidRPr="001542F5" w:rsidRDefault="008616F4" w:rsidP="0023631F"/>
        </w:tc>
        <w:tc>
          <w:tcPr>
            <w:tcW w:w="1701" w:type="dxa"/>
          </w:tcPr>
          <w:p w14:paraId="58468C44" w14:textId="49A416D5" w:rsidR="008616F4" w:rsidRPr="001542F5" w:rsidRDefault="008616F4" w:rsidP="0023631F">
            <w:r w:rsidRPr="001542F5">
              <w:t>hepatocellular carcinoma cell lines HepG2, SMMC7721, Hep1-6, and HCCLM3</w:t>
            </w:r>
          </w:p>
          <w:p w14:paraId="60DFAC0D" w14:textId="23AAFEC7" w:rsidR="008616F4" w:rsidRPr="001542F5" w:rsidRDefault="008616F4" w:rsidP="0023631F">
            <w:r w:rsidRPr="001542F5">
              <w:t>BALB/c nude mouse</w:t>
            </w:r>
          </w:p>
        </w:tc>
        <w:tc>
          <w:tcPr>
            <w:tcW w:w="3685" w:type="dxa"/>
          </w:tcPr>
          <w:p w14:paraId="7FD867A7" w14:textId="146E43B9" w:rsidR="008616F4" w:rsidRPr="001542F5" w:rsidRDefault="008616F4" w:rsidP="0023631F">
            <w:r w:rsidRPr="001542F5">
              <w:t>The low dose multiple nsPEF</w:t>
            </w:r>
            <w:r w:rsidR="004B6025" w:rsidRPr="001542F5">
              <w:t xml:space="preserve"> </w:t>
            </w:r>
            <w:r w:rsidRPr="001542F5">
              <w:t>application is more efficient than high dose single treatment in inhibiting the tumor volume in vivo, which is quite different from the dose-effect relationship in vitro. </w:t>
            </w:r>
          </w:p>
        </w:tc>
      </w:tr>
      <w:tr w:rsidR="0059007D" w:rsidRPr="001542F5" w14:paraId="1CB5F638" w14:textId="77777777" w:rsidTr="00505928">
        <w:trPr>
          <w:gridAfter w:val="1"/>
          <w:wAfter w:w="879" w:type="dxa"/>
        </w:trPr>
        <w:tc>
          <w:tcPr>
            <w:tcW w:w="568" w:type="dxa"/>
          </w:tcPr>
          <w:p w14:paraId="4353ED65" w14:textId="76C99262" w:rsidR="0059007D" w:rsidRPr="001542F5" w:rsidRDefault="000E11A1" w:rsidP="0023631F">
            <w:r w:rsidRPr="001542F5">
              <w:t>11</w:t>
            </w:r>
          </w:p>
        </w:tc>
        <w:tc>
          <w:tcPr>
            <w:tcW w:w="1842" w:type="dxa"/>
            <w:gridSpan w:val="2"/>
          </w:tcPr>
          <w:p w14:paraId="05C71F0D" w14:textId="4D7D9E15" w:rsidR="0059007D" w:rsidRPr="001542F5" w:rsidRDefault="0059007D" w:rsidP="0023631F">
            <w:r w:rsidRPr="001542F5">
              <w:t>Chen</w:t>
            </w:r>
            <w:r w:rsidR="008A4785" w:rsidRPr="001542F5">
              <w:fldChar w:fldCharType="begin"/>
            </w:r>
            <w:r w:rsidR="00AF57A2" w:rsidRPr="001542F5">
              <w:instrText xml:space="preserve"> ADDIN EN.CITE &lt;EndNote&gt;&lt;Cite&gt;&lt;Author&gt;Chen&lt;/Author&gt;&lt;Year&gt;2012&lt;/Year&gt;&lt;RecNum&gt;190&lt;/RecNum&gt;&lt;DisplayText&gt;(11)&lt;/DisplayText&gt;&lt;record&gt;&lt;rec-number&gt;190&lt;/rec-number&gt;&lt;foreign-keys&gt;&lt;key app="EN" db-id="axaxvvzsy5dx5feweeu5sxzr0wddwdxdsppt" timestamp="1653719140"&gt;190&lt;/key&gt;&lt;/foreign-keys&gt;&lt;ref-type name="Journal Article"&gt;17&lt;/ref-type&gt;&lt;contributors&gt;&lt;authors&gt;&lt;author&gt;Chen, X.&lt;/author&gt;&lt;author&gt;Zhuang, J.&lt;/author&gt;&lt;author&gt;Kolb, J. F.&lt;/author&gt;&lt;author&gt;Schoenbach, K. H.&lt;/author&gt;&lt;author&gt;Beebe, S. J.&lt;/author&gt;&lt;/authors&gt;&lt;/contributors&gt;&lt;auth-address&gt;Frank Reidy Research Center for Bioelectrics, Old Dominion University, Norfolk Virginia, 4211 Monarch Way, Norfolk, Virginia 23508, USA.&lt;/auth-address&gt;&lt;titles&gt;&lt;title&gt;Long term survival of mice with hepatocellular carcinoma after pulse power ablation with nanosecond pulsed electric fields&lt;/title&gt;&lt;secondary-title&gt;Technol Cancer Res Treat&lt;/secondary-title&gt;&lt;/titles&gt;&lt;periodical&gt;&lt;full-title&gt;Technol Cancer Res Treat&lt;/full-title&gt;&lt;/periodical&gt;&lt;pages&gt;83-93&lt;/pages&gt;&lt;volume&gt;11&lt;/volume&gt;&lt;number&gt;1&lt;/number&gt;&lt;edition&gt;2011/12/21&lt;/edition&gt;&lt;keywords&gt;&lt;keyword&gt;Animals&lt;/keyword&gt;&lt;keyword&gt;Apoptosis/radiation effects&lt;/keyword&gt;&lt;keyword&gt;Carcinoma, Hepatocellular/metabolism/pathology/*therapy&lt;/keyword&gt;&lt;keyword&gt;Catheter Ablation/*methods&lt;/keyword&gt;&lt;keyword&gt;Cell Line, Tumor&lt;/keyword&gt;&lt;keyword&gt;Disease Models, Animal&lt;/keyword&gt;&lt;keyword&gt;Electromagnetic Fields&lt;/keyword&gt;&lt;keyword&gt;In Situ Nick-End Labeling&lt;/keyword&gt;&lt;keyword&gt;Liver Neoplasms/metabolism/pathology/*therapy&lt;/keyword&gt;&lt;keyword&gt;Mice&lt;/keyword&gt;&lt;keyword&gt;Mice, Inbred C57BL&lt;/keyword&gt;&lt;keyword&gt;Neoplasm Transplantation&lt;/keyword&gt;&lt;/keywords&gt;&lt;dates&gt;&lt;year&gt;2012&lt;/year&gt;&lt;pub-dates&gt;&lt;date&gt;Feb&lt;/date&gt;&lt;/pub-dates&gt;&lt;/dates&gt;&lt;isbn&gt;1533-0338 (Electronic)&amp;#xD;1533-0338 (Linking)&lt;/isbn&gt;&lt;accession-num&gt;22181334&lt;/accession-num&gt;&lt;urls&gt;&lt;related-urls&gt;&lt;url&gt;https://www.ncbi.nlm.nih.gov/pubmed/22181334&lt;/url&gt;&lt;/related-urls&gt;&lt;/urls&gt;&lt;electronic-resource-num&gt;10.7785/tcrt.2012.500237&lt;/electronic-resource-num&gt;&lt;/record&gt;&lt;/Cite&gt;&lt;/EndNote&gt;</w:instrText>
            </w:r>
            <w:r w:rsidR="008A4785" w:rsidRPr="001542F5">
              <w:fldChar w:fldCharType="separate"/>
            </w:r>
            <w:r w:rsidR="00AF57A2" w:rsidRPr="001542F5">
              <w:rPr>
                <w:noProof/>
              </w:rPr>
              <w:t>(11)</w:t>
            </w:r>
            <w:r w:rsidR="008A4785" w:rsidRPr="001542F5">
              <w:fldChar w:fldCharType="end"/>
            </w:r>
          </w:p>
        </w:tc>
        <w:tc>
          <w:tcPr>
            <w:tcW w:w="851" w:type="dxa"/>
          </w:tcPr>
          <w:p w14:paraId="42FEE3A7" w14:textId="77777777" w:rsidR="0059007D" w:rsidRPr="001542F5" w:rsidRDefault="0059007D" w:rsidP="0023631F">
            <w:r w:rsidRPr="001542F5">
              <w:t>2012</w:t>
            </w:r>
          </w:p>
        </w:tc>
        <w:tc>
          <w:tcPr>
            <w:tcW w:w="1701" w:type="dxa"/>
          </w:tcPr>
          <w:p w14:paraId="477064C5" w14:textId="77777777" w:rsidR="0059007D" w:rsidRPr="001542F5" w:rsidRDefault="0059007D" w:rsidP="0023631F">
            <w:r w:rsidRPr="001542F5">
              <w:t>30 or 100ns and strengths 33,50 and 68 kV/cm</w:t>
            </w:r>
          </w:p>
        </w:tc>
        <w:tc>
          <w:tcPr>
            <w:tcW w:w="1701" w:type="dxa"/>
          </w:tcPr>
          <w:p w14:paraId="3DD6B102" w14:textId="77777777" w:rsidR="0059007D" w:rsidRPr="001542F5" w:rsidRDefault="0059007D" w:rsidP="0023631F">
            <w:r w:rsidRPr="001542F5">
              <w:t>Hepa1-6 murine hepatoma cells and female C57BL/6</w:t>
            </w:r>
          </w:p>
          <w:p w14:paraId="70517297" w14:textId="77777777" w:rsidR="0059007D" w:rsidRPr="001542F5" w:rsidRDefault="0059007D" w:rsidP="0023631F">
            <w:r w:rsidRPr="001542F5">
              <w:t>mice (4 wks, ~20 g; Charles River)</w:t>
            </w:r>
          </w:p>
        </w:tc>
        <w:tc>
          <w:tcPr>
            <w:tcW w:w="3685" w:type="dxa"/>
          </w:tcPr>
          <w:p w14:paraId="7FA5F506" w14:textId="0AE25813" w:rsidR="0059007D" w:rsidRPr="001542F5" w:rsidRDefault="004B6025" w:rsidP="0023631F">
            <w:r w:rsidRPr="001542F5">
              <w:t>The n</w:t>
            </w:r>
            <w:r w:rsidR="0059007D" w:rsidRPr="001542F5">
              <w:t>sPEF ablation eliminated hepatocellular carcinoma tumors by targeting two therapeutic sites, apoptosis induction and inhibition of angiogenesis, both important cancer hallmarks. </w:t>
            </w:r>
          </w:p>
        </w:tc>
      </w:tr>
      <w:tr w:rsidR="0059007D" w:rsidRPr="001542F5" w14:paraId="01E8E1D0" w14:textId="77777777" w:rsidTr="00505928">
        <w:trPr>
          <w:gridAfter w:val="1"/>
          <w:wAfter w:w="879" w:type="dxa"/>
        </w:trPr>
        <w:tc>
          <w:tcPr>
            <w:tcW w:w="568" w:type="dxa"/>
          </w:tcPr>
          <w:p w14:paraId="0BB392BF" w14:textId="13CED640" w:rsidR="0059007D" w:rsidRPr="001542F5" w:rsidRDefault="0059007D" w:rsidP="0023631F">
            <w:r w:rsidRPr="001542F5">
              <w:t>1</w:t>
            </w:r>
            <w:r w:rsidR="000E11A1" w:rsidRPr="001542F5">
              <w:t>2</w:t>
            </w:r>
          </w:p>
        </w:tc>
        <w:tc>
          <w:tcPr>
            <w:tcW w:w="1842" w:type="dxa"/>
            <w:gridSpan w:val="2"/>
          </w:tcPr>
          <w:p w14:paraId="0311590C" w14:textId="29A525EA" w:rsidR="0059007D" w:rsidRPr="001542F5" w:rsidRDefault="0059007D" w:rsidP="0023631F">
            <w:r w:rsidRPr="001542F5">
              <w:t>Beebe</w:t>
            </w:r>
            <w:r w:rsidR="008A4785" w:rsidRPr="001542F5">
              <w:fldChar w:fldCharType="begin"/>
            </w:r>
            <w:r w:rsidR="00AF57A2" w:rsidRPr="001542F5">
              <w:instrText xml:space="preserve"> ADDIN EN.CITE &lt;EndNote&gt;&lt;Cite&gt;&lt;Author&gt;Beebe&lt;/Author&gt;&lt;Year&gt;2011&lt;/Year&gt;&lt;RecNum&gt;191&lt;/RecNum&gt;&lt;DisplayText&gt;(12)&lt;/DisplayText&gt;&lt;record&gt;&lt;rec-number&gt;191&lt;/rec-number&gt;&lt;foreign-keys&gt;&lt;key app="EN" db-id="axaxvvzsy5dx5feweeu5sxzr0wddwdxdsppt" timestamp="1653719209"&gt;191&lt;/key&gt;&lt;/foreign-keys&gt;&lt;ref-type name="Journal Article"&gt;17&lt;/ref-type&gt;&lt;contributors&gt;&lt;authors&gt;&lt;author&gt;Beebe, S. J.&lt;/author&gt;&lt;author&gt;Chen, X.&lt;/author&gt;&lt;author&gt;Liu, J. A.&lt;/author&gt;&lt;author&gt;Schoenbach, K. H.&lt;/author&gt;&lt;/authors&gt;&lt;/contributors&gt;&lt;auth-address&gt;Frank Reidy Research Center for Bioelectrics, Old Dominion University, Norfolk, VA 23508, USA. sbeebe@odu.edu&lt;/auth-address&gt;&lt;titles&gt;&lt;title&gt;Nanosecond pulsed electric field ablation of hepatocellular carcinoma&lt;/title&gt;&lt;secondary-title&gt;Annu Int Conf IEEE Eng Med Biol Soc&lt;/secondary-title&gt;&lt;/titles&gt;&lt;periodical&gt;&lt;full-title&gt;Annu Int Conf IEEE Eng Med Biol Soc&lt;/full-title&gt;&lt;/periodical&gt;&lt;pages&gt;6861-5&lt;/pages&gt;&lt;volume&gt;2011&lt;/volume&gt;&lt;edition&gt;2012/01/19&lt;/edition&gt;&lt;keywords&gt;&lt;keyword&gt;Animals&lt;/keyword&gt;&lt;keyword&gt;Carcinoma, Hepatocellular/*therapy&lt;/keyword&gt;&lt;keyword&gt;Caspase 3/biosynthesis&lt;/keyword&gt;&lt;keyword&gt;Catheter Ablation/*methods&lt;/keyword&gt;&lt;keyword&gt;Cell Line, Tumor&lt;/keyword&gt;&lt;keyword&gt;*Electricity&lt;/keyword&gt;&lt;keyword&gt;Electroporation&lt;/keyword&gt;&lt;keyword&gt;Female&lt;/keyword&gt;&lt;keyword&gt;Humans&lt;/keyword&gt;&lt;keyword&gt;Liver Neoplasms/*therapy&lt;/keyword&gt;&lt;keyword&gt;Mice&lt;/keyword&gt;&lt;keyword&gt;Mice, Inbred C57BL&lt;/keyword&gt;&lt;keyword&gt;Neoplasm Transplantation&lt;/keyword&gt;&lt;keyword&gt;Rats&lt;/keyword&gt;&lt;keyword&gt;Skin Neoplasms/therapy&lt;/keyword&gt;&lt;keyword&gt;Time Factors&lt;/keyword&gt;&lt;/keywords&gt;&lt;dates&gt;&lt;year&gt;2011&lt;/year&gt;&lt;/dates&gt;&lt;isbn&gt;2694-0604 (Electronic)&amp;#xD;2375-7477 (Linking)&lt;/isbn&gt;&lt;accession-num&gt;22255915&lt;/accession-num&gt;&lt;urls&gt;&lt;related-urls&gt;&lt;url&gt;https://www.ncbi.nlm.nih.gov/pubmed/22255915&lt;/url&gt;&lt;/related-urls&gt;&lt;/urls&gt;&lt;electronic-resource-num&gt;10.1109/IEMBS.2011.6091692&lt;/electronic-resource-num&gt;&lt;/record&gt;&lt;/Cite&gt;&lt;/EndNote&gt;</w:instrText>
            </w:r>
            <w:r w:rsidR="008A4785" w:rsidRPr="001542F5">
              <w:fldChar w:fldCharType="separate"/>
            </w:r>
            <w:r w:rsidR="00AF57A2" w:rsidRPr="001542F5">
              <w:rPr>
                <w:noProof/>
              </w:rPr>
              <w:t>(12)</w:t>
            </w:r>
            <w:r w:rsidR="008A4785" w:rsidRPr="001542F5">
              <w:fldChar w:fldCharType="end"/>
            </w:r>
          </w:p>
        </w:tc>
        <w:tc>
          <w:tcPr>
            <w:tcW w:w="851" w:type="dxa"/>
          </w:tcPr>
          <w:p w14:paraId="4B91C28D" w14:textId="77777777" w:rsidR="0059007D" w:rsidRPr="001542F5" w:rsidRDefault="0059007D" w:rsidP="0023631F">
            <w:r w:rsidRPr="001542F5">
              <w:t>2011</w:t>
            </w:r>
          </w:p>
        </w:tc>
        <w:tc>
          <w:tcPr>
            <w:tcW w:w="1701" w:type="dxa"/>
          </w:tcPr>
          <w:p w14:paraId="31E186F9" w14:textId="77777777" w:rsidR="0059007D" w:rsidRPr="001542F5" w:rsidRDefault="0059007D" w:rsidP="0023631F">
            <w:r w:rsidRPr="001542F5">
              <w:t>300 ns, 1–80 kV/cm</w:t>
            </w:r>
          </w:p>
        </w:tc>
        <w:tc>
          <w:tcPr>
            <w:tcW w:w="1701" w:type="dxa"/>
          </w:tcPr>
          <w:p w14:paraId="3403D094" w14:textId="77777777" w:rsidR="0059007D" w:rsidRPr="001542F5" w:rsidRDefault="0059007D" w:rsidP="0023631F">
            <w:r w:rsidRPr="001542F5">
              <w:t>murine B16F10</w:t>
            </w:r>
          </w:p>
        </w:tc>
        <w:tc>
          <w:tcPr>
            <w:tcW w:w="3685" w:type="dxa"/>
          </w:tcPr>
          <w:p w14:paraId="11659A9B" w14:textId="77777777" w:rsidR="0059007D" w:rsidRPr="001542F5" w:rsidRDefault="0059007D" w:rsidP="0023631F">
            <w:r w:rsidRPr="001542F5">
              <w:t>Using pulses with 60 or 300 ns and electric fields as high as 60 kV/cm, murine Hepa 1-6, rat N1S1 and human HepG2 HCC are readily eliminated with changes in caspase-3 activity. </w:t>
            </w:r>
          </w:p>
        </w:tc>
      </w:tr>
    </w:tbl>
    <w:p w14:paraId="613AFF20" w14:textId="77777777" w:rsidR="00A2416B" w:rsidRPr="001542F5" w:rsidRDefault="00A2416B" w:rsidP="001542F5">
      <w:pPr>
        <w:jc w:val="both"/>
      </w:pPr>
    </w:p>
    <w:p w14:paraId="392CE5C7" w14:textId="10CE126F" w:rsidR="00AF7D9B" w:rsidRDefault="00AF7D9B">
      <w:pPr>
        <w:contextualSpacing w:val="0"/>
      </w:pPr>
      <w:r>
        <w:br w:type="page"/>
      </w:r>
    </w:p>
    <w:p w14:paraId="11DB3353" w14:textId="1C6A3A4E" w:rsidR="00AF7D9B" w:rsidRPr="00AF7D9B" w:rsidRDefault="00AF7D9B" w:rsidP="001542F5">
      <w:pPr>
        <w:contextualSpacing w:val="0"/>
        <w:jc w:val="both"/>
        <w:rPr>
          <w:b/>
          <w:bCs/>
        </w:rPr>
      </w:pPr>
      <w:r w:rsidRPr="00AF7D9B">
        <w:rPr>
          <w:b/>
          <w:bCs/>
        </w:rPr>
        <w:lastRenderedPageBreak/>
        <w:t>Appendix 2</w:t>
      </w:r>
    </w:p>
    <w:p w14:paraId="76AE3B8E" w14:textId="5C8FC090" w:rsidR="00AF7D9B" w:rsidRPr="00AF7D9B" w:rsidRDefault="00AF7D9B" w:rsidP="001542F5">
      <w:pPr>
        <w:jc w:val="both"/>
        <w:rPr>
          <w:b/>
          <w:bCs/>
        </w:rPr>
      </w:pPr>
      <w:r w:rsidRPr="00AF7D9B">
        <w:rPr>
          <w:b/>
          <w:bCs/>
        </w:rPr>
        <w:t>Common Terminology Criteria for Adverse Events (CTCAE) v5.0</w:t>
      </w:r>
    </w:p>
    <w:p w14:paraId="722842B4" w14:textId="77777777" w:rsidR="00AF7D9B" w:rsidRDefault="00AF7D9B" w:rsidP="001542F5">
      <w:pPr>
        <w:jc w:val="both"/>
      </w:pPr>
    </w:p>
    <w:p w14:paraId="65B40AC5" w14:textId="504E97F4" w:rsidR="00AF7D9B" w:rsidRDefault="00AF7D9B" w:rsidP="00990BFD">
      <w:r w:rsidRPr="00990BFD">
        <w:rPr>
          <w:b/>
          <w:bCs/>
        </w:rPr>
        <w:t>Grade 1</w:t>
      </w:r>
      <w:r>
        <w:t xml:space="preserve"> Mild; asymptomatic or mild symptoms; clinical or diagnostic observations only; intervention not indicated. </w:t>
      </w:r>
    </w:p>
    <w:p w14:paraId="56D46CD9" w14:textId="2B4FD083" w:rsidR="00AF7D9B" w:rsidRDefault="00AF7D9B" w:rsidP="00990BFD">
      <w:r w:rsidRPr="00990BFD">
        <w:rPr>
          <w:b/>
          <w:bCs/>
        </w:rPr>
        <w:t>Grade 2</w:t>
      </w:r>
      <w:r>
        <w:t xml:space="preserve"> Moderate; minimal, local or noninvasive intervention indicated; limiting </w:t>
      </w:r>
      <w:r w:rsidR="00990BFD">
        <w:t>age-appropriate</w:t>
      </w:r>
      <w:r>
        <w:t xml:space="preserve"> instrumental ADL*. </w:t>
      </w:r>
    </w:p>
    <w:p w14:paraId="5976C8FC" w14:textId="3B90F36F" w:rsidR="00AF7D9B" w:rsidRDefault="00AF7D9B" w:rsidP="00990BFD">
      <w:r w:rsidRPr="00990BFD">
        <w:rPr>
          <w:b/>
          <w:bCs/>
        </w:rPr>
        <w:t>Grade 3</w:t>
      </w:r>
      <w:r>
        <w:t xml:space="preserve"> Severe or medically significant but not immediately life-threatening; hospitalization or prolongation of hospitalization indicated; disabling; limiting self</w:t>
      </w:r>
      <w:r w:rsidR="00990BFD">
        <w:t xml:space="preserve"> </w:t>
      </w:r>
      <w:r>
        <w:t xml:space="preserve">care ADL**. </w:t>
      </w:r>
    </w:p>
    <w:p w14:paraId="28885A0D" w14:textId="77777777" w:rsidR="00AF7D9B" w:rsidRDefault="00AF7D9B" w:rsidP="00990BFD">
      <w:r w:rsidRPr="00990BFD">
        <w:rPr>
          <w:b/>
          <w:bCs/>
        </w:rPr>
        <w:t>Grade 4</w:t>
      </w:r>
      <w:r>
        <w:t xml:space="preserve"> Life-threatening consequences; urgent intervention indicated. </w:t>
      </w:r>
    </w:p>
    <w:p w14:paraId="4CA5ECD6" w14:textId="6933F47C" w:rsidR="00A2416B" w:rsidRDefault="00AF7D9B" w:rsidP="00990BFD">
      <w:r w:rsidRPr="00990BFD">
        <w:rPr>
          <w:b/>
          <w:bCs/>
        </w:rPr>
        <w:t>Grade 5</w:t>
      </w:r>
      <w:r>
        <w:t xml:space="preserve"> Death related to AE.</w:t>
      </w:r>
    </w:p>
    <w:p w14:paraId="09371BE2" w14:textId="6A119992" w:rsidR="004A2B83" w:rsidRDefault="004A2B83" w:rsidP="00990BFD"/>
    <w:p w14:paraId="403D629C" w14:textId="166F952A" w:rsidR="004A2B83" w:rsidRPr="00AF7D9B" w:rsidRDefault="004A2B83" w:rsidP="004A2B83">
      <w:pPr>
        <w:jc w:val="both"/>
      </w:pPr>
      <w:r>
        <w:t>Activities of Daily Living (ADL) * Instrumental ADL refer to preparing meals, shopping for groceries or clothes, using the telephone, managing money, etc. **Self care ADL refer to bathing, dressing and undressing, feeding self, using the toilet, taking medications, and not bedridden.</w:t>
      </w:r>
    </w:p>
    <w:p w14:paraId="1BEDC168" w14:textId="77777777" w:rsidR="00AF7D9B" w:rsidRDefault="00AF7D9B" w:rsidP="00990BFD">
      <w:pPr>
        <w:contextualSpacing w:val="0"/>
        <w:rPr>
          <w:noProof/>
        </w:rPr>
      </w:pPr>
      <w:r>
        <w:br w:type="page"/>
      </w:r>
    </w:p>
    <w:p w14:paraId="340930D4" w14:textId="7852CF75" w:rsidR="00AF57A2" w:rsidRPr="001542F5" w:rsidRDefault="00A2416B" w:rsidP="001542F5">
      <w:pPr>
        <w:pStyle w:val="EndNoteBibliography"/>
        <w:jc w:val="both"/>
      </w:pPr>
      <w:r w:rsidRPr="001542F5">
        <w:lastRenderedPageBreak/>
        <w:fldChar w:fldCharType="begin"/>
      </w:r>
      <w:r w:rsidRPr="001542F5">
        <w:instrText xml:space="preserve"> ADDIN EN.REFLIST </w:instrText>
      </w:r>
      <w:r w:rsidRPr="001542F5">
        <w:fldChar w:fldCharType="separate"/>
      </w:r>
      <w:r w:rsidR="00AF57A2" w:rsidRPr="001542F5">
        <w:t>1.</w:t>
      </w:r>
      <w:r w:rsidR="00AF57A2" w:rsidRPr="001542F5">
        <w:tab/>
        <w:t xml:space="preserve">Qian J, Chen T, Wu Q, Zhou L, Zhou W, Wu L, et al. Blocking exposed PD-L1 elicited by nanosecond pulsed electric field reverses dysfunction of CD8(+) T cells in liver cancer. </w:t>
      </w:r>
      <w:r w:rsidR="00AF57A2" w:rsidRPr="001542F5">
        <w:rPr>
          <w:i/>
        </w:rPr>
        <w:t>Cancer Lett</w:t>
      </w:r>
      <w:r w:rsidR="00AF57A2" w:rsidRPr="001542F5">
        <w:t xml:space="preserve"> (2020) 495:1-11. Epub 2020/09/20. doi: 10.1016/j.canlet.2020.09.015. PubMed PMID: 32949680.</w:t>
      </w:r>
    </w:p>
    <w:p w14:paraId="6A063993" w14:textId="77777777" w:rsidR="00AF57A2" w:rsidRPr="001542F5" w:rsidRDefault="00AF57A2" w:rsidP="001542F5">
      <w:pPr>
        <w:pStyle w:val="EndNoteBibliography"/>
        <w:jc w:val="both"/>
      </w:pPr>
      <w:r w:rsidRPr="001542F5">
        <w:t>2.</w:t>
      </w:r>
      <w:r w:rsidRPr="001542F5">
        <w:tab/>
        <w:t xml:space="preserve">Yimingjiang M, Tuergan T, Chen X, Wen H, Shao Y, Zhang R, et al. Comparative Analysis of Immunoactivation by Nanosecond Pulsed Electric Fields and PD-1 Blockade in Murine Hepatocellular Carcinoma. </w:t>
      </w:r>
      <w:r w:rsidRPr="001542F5">
        <w:rPr>
          <w:i/>
        </w:rPr>
        <w:t>Anal Cell Pathol (Amst)</w:t>
      </w:r>
      <w:r w:rsidRPr="001542F5">
        <w:t xml:space="preserve"> (2020) 2020:9582731. Epub 2020/08/18. doi: 10.1155/2020/9582731. PubMed PMID: 32802733; PubMed Central PMCID: PMCPMC7416239.</w:t>
      </w:r>
    </w:p>
    <w:p w14:paraId="06D0CF47" w14:textId="77777777" w:rsidR="00AF57A2" w:rsidRPr="001542F5" w:rsidRDefault="00AF57A2" w:rsidP="001542F5">
      <w:pPr>
        <w:pStyle w:val="EndNoteBibliography"/>
        <w:jc w:val="both"/>
      </w:pPr>
      <w:r w:rsidRPr="001542F5">
        <w:t>3.</w:t>
      </w:r>
      <w:r w:rsidRPr="001542F5">
        <w:tab/>
        <w:t xml:space="preserve">Qian J, Liu J, Hong L, Lu H, Guo D, Liu Z, et al. Upregulation of PDGF Mediates Robust Liver Regeneration after Nanosecond Pulsed Electric Field Ablation by Promoting the HGF/c-Met Pathway. </w:t>
      </w:r>
      <w:r w:rsidRPr="001542F5">
        <w:rPr>
          <w:i/>
        </w:rPr>
        <w:t>Biomed Res Int</w:t>
      </w:r>
      <w:r w:rsidRPr="001542F5">
        <w:t xml:space="preserve"> (2020) 2020:3635787. Epub 2020/04/08. doi: 10.1155/2020/3635787. PubMed PMID: 32258116; PubMed Central PMCID: PMCPMC7097769.</w:t>
      </w:r>
    </w:p>
    <w:p w14:paraId="7FE76D82" w14:textId="77777777" w:rsidR="00AF57A2" w:rsidRPr="001542F5" w:rsidRDefault="00AF57A2" w:rsidP="001542F5">
      <w:pPr>
        <w:pStyle w:val="EndNoteBibliography"/>
        <w:jc w:val="both"/>
      </w:pPr>
      <w:r w:rsidRPr="001542F5">
        <w:t>4.</w:t>
      </w:r>
      <w:r w:rsidRPr="001542F5">
        <w:tab/>
        <w:t xml:space="preserve">Chen X, Zhang R, Aji T, Shao Y, Chen Y, Wen H. Novel Interventional Management of Hepatic Hydatid Cyst with Nanosecond Pulses on Experimental Mouse Model. </w:t>
      </w:r>
      <w:r w:rsidRPr="001542F5">
        <w:rPr>
          <w:i/>
        </w:rPr>
        <w:t>Sci Rep</w:t>
      </w:r>
      <w:r w:rsidRPr="001542F5">
        <w:t xml:space="preserve"> (2017) 7(1):4491. Epub 2017/07/05. doi: 10.1038/s41598-017-04873-5. PubMed PMID: 28674451; PubMed Central PMCID: PMCPMC5495767.</w:t>
      </w:r>
    </w:p>
    <w:p w14:paraId="61FFB124" w14:textId="77777777" w:rsidR="00AF57A2" w:rsidRPr="001542F5" w:rsidRDefault="00AF57A2" w:rsidP="001542F5">
      <w:pPr>
        <w:pStyle w:val="EndNoteBibliography"/>
        <w:jc w:val="both"/>
      </w:pPr>
      <w:r w:rsidRPr="001542F5">
        <w:t>5.</w:t>
      </w:r>
      <w:r w:rsidRPr="001542F5">
        <w:tab/>
        <w:t xml:space="preserve">Chen X, Chen Y, Jiang J, Wu L, Yin S, Miao X, et al. Nano-pulse stimulation (NPS) ablate tumors and inhibit lung metastasis on both canine spontaneous osteosarcoma and murine transplanted hepatocellular carcinoma with high metastatic potential. </w:t>
      </w:r>
      <w:r w:rsidRPr="001542F5">
        <w:rPr>
          <w:i/>
        </w:rPr>
        <w:t>Oncotarget</w:t>
      </w:r>
      <w:r w:rsidRPr="001542F5">
        <w:t xml:space="preserve"> (2017) 8(27):44032-9. PubMed PMID: 28476039.</w:t>
      </w:r>
    </w:p>
    <w:p w14:paraId="4253D4B5" w14:textId="77777777" w:rsidR="00AF57A2" w:rsidRPr="001542F5" w:rsidRDefault="00AF57A2" w:rsidP="001542F5">
      <w:pPr>
        <w:pStyle w:val="EndNoteBibliography"/>
        <w:jc w:val="both"/>
      </w:pPr>
      <w:r w:rsidRPr="001542F5">
        <w:t>6.</w:t>
      </w:r>
      <w:r w:rsidRPr="001542F5">
        <w:tab/>
        <w:t xml:space="preserve">Yin S, Chen X, Xie H, Zhou L, Guo D, Xu Y, et al. Nanosecond pulsed electric field (nsPEF) enhance cytotoxicity of cisplatin to hepatocellular cells by microdomain disruption on plasma membrane. </w:t>
      </w:r>
      <w:r w:rsidRPr="001542F5">
        <w:rPr>
          <w:i/>
        </w:rPr>
        <w:t>Exp Cell Res</w:t>
      </w:r>
      <w:r w:rsidRPr="001542F5">
        <w:t xml:space="preserve"> (2016) 346(2):233-40. Epub 2016/07/05. doi: 10.1016/j.yexcr.2016.06.018. PubMed PMID: 27375200.</w:t>
      </w:r>
    </w:p>
    <w:p w14:paraId="78B5409F" w14:textId="77777777" w:rsidR="00AF57A2" w:rsidRPr="001542F5" w:rsidRDefault="00AF57A2" w:rsidP="001542F5">
      <w:pPr>
        <w:pStyle w:val="EndNoteBibliography"/>
        <w:jc w:val="both"/>
      </w:pPr>
      <w:r w:rsidRPr="001542F5">
        <w:t>7.</w:t>
      </w:r>
      <w:r w:rsidRPr="001542F5">
        <w:tab/>
        <w:t xml:space="preserve">Nuccitelli R, Berridge JC, Mallon Z, Kreis M, Athos B, Nuccitelli P. Nanoelectroablation of Murine Tumors Triggers a CD8-Dependent Inhibition of Secondary Tumor Growth. </w:t>
      </w:r>
      <w:r w:rsidRPr="001542F5">
        <w:rPr>
          <w:i/>
        </w:rPr>
        <w:t>PLoS One</w:t>
      </w:r>
      <w:r w:rsidRPr="001542F5">
        <w:t xml:space="preserve"> (2015) 10(7):e0134364. PubMed PMID: 26231031.</w:t>
      </w:r>
    </w:p>
    <w:p w14:paraId="35361489" w14:textId="77777777" w:rsidR="00AF57A2" w:rsidRPr="001542F5" w:rsidRDefault="00AF57A2" w:rsidP="001542F5">
      <w:pPr>
        <w:pStyle w:val="EndNoteBibliography"/>
        <w:jc w:val="both"/>
      </w:pPr>
      <w:r w:rsidRPr="001542F5">
        <w:t>8.</w:t>
      </w:r>
      <w:r w:rsidRPr="001542F5">
        <w:tab/>
        <w:t xml:space="preserve">Chen R, Sain NM, Harlow KT, Chen YJ, Shires PK, Heller R, et al. A protective effect after clearance of orthotopic rat hepatocellular carcinoma by nanosecond pulsed electric fields. </w:t>
      </w:r>
      <w:r w:rsidRPr="001542F5">
        <w:rPr>
          <w:i/>
        </w:rPr>
        <w:t>Eur J Cancer</w:t>
      </w:r>
      <w:r w:rsidRPr="001542F5">
        <w:t xml:space="preserve"> (2014) 50(15):2705-13. Epub 2014/08/02. doi: 10.1016/j.ejca.2014.07.006. PubMed PMID: 25081978.</w:t>
      </w:r>
    </w:p>
    <w:p w14:paraId="3BECE344" w14:textId="77777777" w:rsidR="00AF57A2" w:rsidRPr="001542F5" w:rsidRDefault="00AF57A2" w:rsidP="001542F5">
      <w:pPr>
        <w:pStyle w:val="EndNoteBibliography"/>
        <w:jc w:val="both"/>
      </w:pPr>
      <w:r w:rsidRPr="001542F5">
        <w:t>9.</w:t>
      </w:r>
      <w:r w:rsidRPr="001542F5">
        <w:tab/>
        <w:t xml:space="preserve">Yin S, Chen X, Hu C, Zhang X, Hu Z, Yu J, et al. Nanosecond pulsed electric field (nsPEF) treatment for hepatocellular carcinoma: a novel locoregional ablation decreasing lung metastasis. </w:t>
      </w:r>
      <w:r w:rsidRPr="001542F5">
        <w:rPr>
          <w:i/>
        </w:rPr>
        <w:t>Cancer Lett</w:t>
      </w:r>
      <w:r w:rsidRPr="001542F5">
        <w:t xml:space="preserve"> (2014) 346(2):285-91. Epub 2014/01/28. doi: 10.1016/j.canlet.2014.01.009. PubMed PMID: 24462824.</w:t>
      </w:r>
    </w:p>
    <w:p w14:paraId="4D80737E" w14:textId="77777777" w:rsidR="00AF57A2" w:rsidRPr="001542F5" w:rsidRDefault="00AF57A2" w:rsidP="001542F5">
      <w:pPr>
        <w:pStyle w:val="EndNoteBibliography"/>
        <w:jc w:val="both"/>
      </w:pPr>
      <w:r w:rsidRPr="001542F5">
        <w:t>10.</w:t>
      </w:r>
      <w:r w:rsidRPr="001542F5">
        <w:tab/>
        <w:t xml:space="preserve">Chen X, Yin S, Hu C, Chen X, Jiang K, Ye S, et al. Comparative study of nanosecond electric fields in vitro and in vivo on hepatocellular carcinoma indicate macrophage infiltration contribute to tumor ablation in vivo. </w:t>
      </w:r>
      <w:r w:rsidRPr="001542F5">
        <w:rPr>
          <w:i/>
        </w:rPr>
        <w:t>PLoS One</w:t>
      </w:r>
      <w:r w:rsidRPr="001542F5">
        <w:t xml:space="preserve"> (2014) 9(1):e86421. PubMed PMID: 24475118.</w:t>
      </w:r>
    </w:p>
    <w:p w14:paraId="62898583" w14:textId="77777777" w:rsidR="00AF57A2" w:rsidRPr="001542F5" w:rsidRDefault="00AF57A2" w:rsidP="001542F5">
      <w:pPr>
        <w:pStyle w:val="EndNoteBibliography"/>
        <w:jc w:val="both"/>
      </w:pPr>
      <w:r w:rsidRPr="001542F5">
        <w:lastRenderedPageBreak/>
        <w:t>11.</w:t>
      </w:r>
      <w:r w:rsidRPr="001542F5">
        <w:tab/>
        <w:t xml:space="preserve">Chen X, Zhuang J, Kolb JF, Schoenbach KH, Beebe SJ. Long term survival of mice with hepatocellular carcinoma after pulse power ablation with nanosecond pulsed electric fields. </w:t>
      </w:r>
      <w:r w:rsidRPr="001542F5">
        <w:rPr>
          <w:i/>
        </w:rPr>
        <w:t>Technol Cancer Res Treat</w:t>
      </w:r>
      <w:r w:rsidRPr="001542F5">
        <w:t xml:space="preserve"> (2012) 11(1):83-93. Epub 2011/12/21. doi: 10.7785/tcrt.2012.500237. PubMed PMID: 22181334.</w:t>
      </w:r>
    </w:p>
    <w:p w14:paraId="54194412" w14:textId="77777777" w:rsidR="00AF57A2" w:rsidRPr="001542F5" w:rsidRDefault="00AF57A2" w:rsidP="001542F5">
      <w:pPr>
        <w:pStyle w:val="EndNoteBibliography"/>
        <w:jc w:val="both"/>
      </w:pPr>
      <w:r w:rsidRPr="001542F5">
        <w:t>12.</w:t>
      </w:r>
      <w:r w:rsidRPr="001542F5">
        <w:tab/>
        <w:t xml:space="preserve">Beebe SJ, Chen X, Liu JA, Schoenbach KH. Nanosecond pulsed electric field ablation of hepatocellular carcinoma. </w:t>
      </w:r>
      <w:r w:rsidRPr="001542F5">
        <w:rPr>
          <w:i/>
        </w:rPr>
        <w:t>Annu Int Conf IEEE Eng Med Biol Soc</w:t>
      </w:r>
      <w:r w:rsidRPr="001542F5">
        <w:t xml:space="preserve"> (2011) 2011:6861-5. Epub 2012/01/19. doi: 10.1109/IEMBS.2011.6091692. PubMed PMID: 22255915.</w:t>
      </w:r>
    </w:p>
    <w:p w14:paraId="051317F4" w14:textId="67F9C632" w:rsidR="00AA2BCB" w:rsidRPr="001542F5" w:rsidRDefault="00A2416B" w:rsidP="001542F5">
      <w:pPr>
        <w:jc w:val="both"/>
      </w:pPr>
      <w:r w:rsidRPr="001542F5">
        <w:fldChar w:fldCharType="end"/>
      </w:r>
    </w:p>
    <w:sectPr w:rsidR="00AA2BCB" w:rsidRPr="001542F5" w:rsidSect="00102083">
      <w:footerReference w:type="default" r:id="rId6"/>
      <w:pgSz w:w="12240" w:h="15840" w:code="1"/>
      <w:pgMar w:top="1440" w:right="1440" w:bottom="1440" w:left="1440" w:header="850" w:footer="994"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A7F12D" w14:textId="77777777" w:rsidR="000130B0" w:rsidRDefault="000130B0" w:rsidP="0059007D">
      <w:r>
        <w:separator/>
      </w:r>
    </w:p>
  </w:endnote>
  <w:endnote w:type="continuationSeparator" w:id="0">
    <w:p w14:paraId="10350C7B" w14:textId="77777777" w:rsidR="000130B0" w:rsidRDefault="000130B0" w:rsidP="005900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59303088"/>
      <w:docPartObj>
        <w:docPartGallery w:val="Page Numbers (Bottom of Page)"/>
        <w:docPartUnique/>
      </w:docPartObj>
    </w:sdtPr>
    <w:sdtEndPr/>
    <w:sdtContent>
      <w:p w14:paraId="46EA7B56" w14:textId="77777777" w:rsidR="000E4EA2" w:rsidRDefault="00B51F9A">
        <w:pPr>
          <w:pStyle w:val="Footer"/>
          <w:jc w:val="center"/>
        </w:pPr>
        <w:r>
          <w:fldChar w:fldCharType="begin"/>
        </w:r>
        <w:r>
          <w:instrText>PAGE   \* MERGEFORMAT</w:instrText>
        </w:r>
        <w:r>
          <w:fldChar w:fldCharType="separate"/>
        </w:r>
        <w:r>
          <w:rPr>
            <w:lang w:val="zh-CN"/>
          </w:rPr>
          <w:t>2</w:t>
        </w:r>
        <w:r>
          <w:fldChar w:fldCharType="end"/>
        </w:r>
      </w:p>
    </w:sdtContent>
  </w:sdt>
  <w:p w14:paraId="2C8A65A4" w14:textId="77777777" w:rsidR="000E4EA2" w:rsidRDefault="000130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54480C" w14:textId="77777777" w:rsidR="000130B0" w:rsidRDefault="000130B0" w:rsidP="0059007D">
      <w:r>
        <w:separator/>
      </w:r>
    </w:p>
  </w:footnote>
  <w:footnote w:type="continuationSeparator" w:id="0">
    <w:p w14:paraId="126BA53C" w14:textId="77777777" w:rsidR="000130B0" w:rsidRDefault="000130B0" w:rsidP="0059007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Health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axvvzsy5dx5feweeu5sxzr0wddwdxdsppt&quot;&gt;My EndNote Library&lt;record-ids&gt;&lt;item&gt;183&lt;/item&gt;&lt;item&gt;184&lt;/item&gt;&lt;item&gt;185&lt;/item&gt;&lt;item&gt;186&lt;/item&gt;&lt;item&gt;187&lt;/item&gt;&lt;item&gt;188&lt;/item&gt;&lt;item&gt;189&lt;/item&gt;&lt;item&gt;190&lt;/item&gt;&lt;item&gt;191&lt;/item&gt;&lt;item&gt;192&lt;/item&gt;&lt;item&gt;193&lt;/item&gt;&lt;item&gt;194&lt;/item&gt;&lt;/record-ids&gt;&lt;/item&gt;&lt;/Libraries&gt;"/>
  </w:docVars>
  <w:rsids>
    <w:rsidRoot w:val="008A0A9F"/>
    <w:rsid w:val="0000681C"/>
    <w:rsid w:val="000130B0"/>
    <w:rsid w:val="00017128"/>
    <w:rsid w:val="000E11A1"/>
    <w:rsid w:val="000F0451"/>
    <w:rsid w:val="00102083"/>
    <w:rsid w:val="001542F5"/>
    <w:rsid w:val="001544CA"/>
    <w:rsid w:val="0023631F"/>
    <w:rsid w:val="00253997"/>
    <w:rsid w:val="0032283C"/>
    <w:rsid w:val="003C2D07"/>
    <w:rsid w:val="00404884"/>
    <w:rsid w:val="004A2B83"/>
    <w:rsid w:val="004B6025"/>
    <w:rsid w:val="004B7A6C"/>
    <w:rsid w:val="00505928"/>
    <w:rsid w:val="0059007D"/>
    <w:rsid w:val="005F1F44"/>
    <w:rsid w:val="0072119C"/>
    <w:rsid w:val="008616F4"/>
    <w:rsid w:val="008A0A9F"/>
    <w:rsid w:val="008A4785"/>
    <w:rsid w:val="008D078F"/>
    <w:rsid w:val="00990BFD"/>
    <w:rsid w:val="009E4262"/>
    <w:rsid w:val="009E68F5"/>
    <w:rsid w:val="00A2416B"/>
    <w:rsid w:val="00AE06DD"/>
    <w:rsid w:val="00AE7CE0"/>
    <w:rsid w:val="00AF57A2"/>
    <w:rsid w:val="00AF7D9B"/>
    <w:rsid w:val="00B51F9A"/>
    <w:rsid w:val="00BC53CE"/>
    <w:rsid w:val="00CD6D2C"/>
    <w:rsid w:val="00D237CC"/>
    <w:rsid w:val="00DD6247"/>
    <w:rsid w:val="00E62B42"/>
    <w:rsid w:val="00F366AA"/>
    <w:rsid w:val="00F81487"/>
    <w:rsid w:val="00F93D15"/>
    <w:rsid w:val="00FB13C2"/>
    <w:rsid w:val="00FD5F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D8D586"/>
  <w15:chartTrackingRefBased/>
  <w15:docId w15:val="{7A4B7597-F691-4EC9-A111-CA350FD227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007D"/>
    <w:pPr>
      <w:contextualSpacing/>
    </w:pPr>
    <w:rPr>
      <w:rFonts w:ascii="Times New Roman" w:hAnsi="Times New Roman" w:cs="Times New Roman"/>
      <w:kern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9007D"/>
    <w:pPr>
      <w:widowControl w:val="0"/>
      <w:pBdr>
        <w:bottom w:val="single" w:sz="6" w:space="1" w:color="auto"/>
      </w:pBdr>
      <w:tabs>
        <w:tab w:val="center" w:pos="4153"/>
        <w:tab w:val="right" w:pos="8306"/>
      </w:tabs>
      <w:snapToGrid w:val="0"/>
      <w:contextualSpacing w:val="0"/>
      <w:jc w:val="center"/>
    </w:pPr>
    <w:rPr>
      <w:rFonts w:asciiTheme="minorHAnsi" w:hAnsiTheme="minorHAnsi" w:cstheme="minorBidi"/>
      <w:kern w:val="2"/>
      <w:sz w:val="18"/>
      <w:szCs w:val="18"/>
    </w:rPr>
  </w:style>
  <w:style w:type="character" w:customStyle="1" w:styleId="HeaderChar">
    <w:name w:val="Header Char"/>
    <w:basedOn w:val="DefaultParagraphFont"/>
    <w:link w:val="Header"/>
    <w:uiPriority w:val="99"/>
    <w:rsid w:val="0059007D"/>
    <w:rPr>
      <w:sz w:val="18"/>
      <w:szCs w:val="18"/>
    </w:rPr>
  </w:style>
  <w:style w:type="paragraph" w:styleId="Footer">
    <w:name w:val="footer"/>
    <w:basedOn w:val="Normal"/>
    <w:link w:val="FooterChar"/>
    <w:uiPriority w:val="99"/>
    <w:unhideWhenUsed/>
    <w:rsid w:val="0059007D"/>
    <w:pPr>
      <w:widowControl w:val="0"/>
      <w:tabs>
        <w:tab w:val="center" w:pos="4153"/>
        <w:tab w:val="right" w:pos="8306"/>
      </w:tabs>
      <w:snapToGrid w:val="0"/>
      <w:contextualSpacing w:val="0"/>
    </w:pPr>
    <w:rPr>
      <w:rFonts w:asciiTheme="minorHAnsi" w:hAnsiTheme="minorHAnsi" w:cstheme="minorBidi"/>
      <w:kern w:val="2"/>
      <w:sz w:val="18"/>
      <w:szCs w:val="18"/>
    </w:rPr>
  </w:style>
  <w:style w:type="character" w:customStyle="1" w:styleId="FooterChar">
    <w:name w:val="Footer Char"/>
    <w:basedOn w:val="DefaultParagraphFont"/>
    <w:link w:val="Footer"/>
    <w:uiPriority w:val="99"/>
    <w:rsid w:val="0059007D"/>
    <w:rPr>
      <w:sz w:val="18"/>
      <w:szCs w:val="18"/>
    </w:rPr>
  </w:style>
  <w:style w:type="table" w:styleId="TableGrid">
    <w:name w:val="Table Grid"/>
    <w:basedOn w:val="TableNormal"/>
    <w:uiPriority w:val="39"/>
    <w:qFormat/>
    <w:rsid w:val="005900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9007D"/>
  </w:style>
  <w:style w:type="paragraph" w:customStyle="1" w:styleId="EndNoteBibliographyTitle">
    <w:name w:val="EndNote Bibliography Title"/>
    <w:basedOn w:val="Normal"/>
    <w:link w:val="EndNoteBibliographyTitle0"/>
    <w:rsid w:val="00A2416B"/>
    <w:pPr>
      <w:jc w:val="center"/>
    </w:pPr>
    <w:rPr>
      <w:noProof/>
    </w:rPr>
  </w:style>
  <w:style w:type="character" w:customStyle="1" w:styleId="EndNoteBibliographyTitle0">
    <w:name w:val="EndNote Bibliography Title 字符"/>
    <w:basedOn w:val="DefaultParagraphFont"/>
    <w:link w:val="EndNoteBibliographyTitle"/>
    <w:rsid w:val="00A2416B"/>
    <w:rPr>
      <w:rFonts w:ascii="Times New Roman" w:hAnsi="Times New Roman" w:cs="Times New Roman"/>
      <w:noProof/>
      <w:kern w:val="0"/>
      <w:sz w:val="24"/>
      <w:szCs w:val="24"/>
    </w:rPr>
  </w:style>
  <w:style w:type="paragraph" w:customStyle="1" w:styleId="EndNoteBibliography">
    <w:name w:val="EndNote Bibliography"/>
    <w:basedOn w:val="Normal"/>
    <w:link w:val="EndNoteBibliography0"/>
    <w:rsid w:val="00A2416B"/>
    <w:rPr>
      <w:noProof/>
    </w:rPr>
  </w:style>
  <w:style w:type="character" w:customStyle="1" w:styleId="EndNoteBibliography0">
    <w:name w:val="EndNote Bibliography 字符"/>
    <w:basedOn w:val="DefaultParagraphFont"/>
    <w:link w:val="EndNoteBibliography"/>
    <w:rsid w:val="00A2416B"/>
    <w:rPr>
      <w:rFonts w:ascii="Times New Roman" w:hAnsi="Times New Roman" w:cs="Times New Roman"/>
      <w:noProof/>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6</Pages>
  <Words>1875</Words>
  <Characters>10688</Characters>
  <Application>Microsoft Office Word</Application>
  <DocSecurity>0</DocSecurity>
  <Lines>89</Lines>
  <Paragraphs>25</Paragraphs>
  <ScaleCrop>false</ScaleCrop>
  <Company/>
  <LinksUpToDate>false</LinksUpToDate>
  <CharactersWithSpaces>12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许 敏</dc:creator>
  <cp:keywords/>
  <dc:description/>
  <cp:lastModifiedBy>Naimeng Liu</cp:lastModifiedBy>
  <cp:revision>32</cp:revision>
  <dcterms:created xsi:type="dcterms:W3CDTF">2022-05-27T23:47:00Z</dcterms:created>
  <dcterms:modified xsi:type="dcterms:W3CDTF">2022-06-22T08:52:00Z</dcterms:modified>
</cp:coreProperties>
</file>